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1C80E" w14:textId="755847CA" w:rsidR="006E3393" w:rsidRDefault="00410779" w:rsidP="006E3393">
      <w:pPr>
        <w:rPr>
          <w:b/>
        </w:rPr>
      </w:pPr>
      <w:r>
        <w:rPr>
          <w:b/>
          <w:noProof/>
        </w:rPr>
        <w:drawing>
          <wp:inline distT="0" distB="0" distL="0" distR="0" wp14:anchorId="56C70DBD" wp14:editId="2D66E128">
            <wp:extent cx="5218430" cy="4986655"/>
            <wp:effectExtent l="0" t="0" r="1270" b="444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4986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F8AD49" w14:textId="1C1CC1A2" w:rsidR="00531E02" w:rsidRDefault="00531E02" w:rsidP="006E3393">
      <w:pPr>
        <w:rPr>
          <w:b/>
        </w:rPr>
      </w:pPr>
    </w:p>
    <w:p w14:paraId="38640CC4" w14:textId="3C72F141" w:rsidR="0077168F" w:rsidRDefault="00410779" w:rsidP="006E3393">
      <w:pPr>
        <w:rPr>
          <w:b/>
        </w:rPr>
        <w:sectPr w:rsidR="0077168F" w:rsidSect="0077168F">
          <w:pgSz w:w="11906" w:h="16838"/>
          <w:pgMar w:top="1440" w:right="1440" w:bottom="1440" w:left="1440" w:header="737" w:footer="709" w:gutter="737"/>
          <w:cols w:space="708"/>
          <w:docGrid w:linePitch="360"/>
        </w:sectPr>
      </w:pPr>
      <w:r>
        <w:rPr>
          <w:b/>
        </w:rPr>
        <w:t>Fig S1. Flow chart analytical sample step 1 analysi</w:t>
      </w:r>
      <w:r w:rsidR="00C41B07">
        <w:rPr>
          <w:b/>
        </w:rPr>
        <w:t>s</w:t>
      </w:r>
    </w:p>
    <w:p w14:paraId="56418D49" w14:textId="1D4542AA" w:rsidR="0077168F" w:rsidRDefault="0077168F" w:rsidP="006E3393">
      <w:pPr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7ADBC0D7" wp14:editId="399BBD11">
            <wp:simplePos x="0" y="0"/>
            <wp:positionH relativeFrom="margin">
              <wp:posOffset>-97155</wp:posOffset>
            </wp:positionH>
            <wp:positionV relativeFrom="margin">
              <wp:posOffset>-398780</wp:posOffset>
            </wp:positionV>
            <wp:extent cx="9023350" cy="5070475"/>
            <wp:effectExtent l="0" t="0" r="6350" b="0"/>
            <wp:wrapSquare wrapText="bothSides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3350" cy="5070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49D036" w14:textId="38688864" w:rsidR="00356F43" w:rsidRDefault="0026273E" w:rsidP="006E3393">
      <w:pPr>
        <w:rPr>
          <w:b/>
        </w:rPr>
        <w:sectPr w:rsidR="00356F43" w:rsidSect="0077168F">
          <w:pgSz w:w="16838" w:h="11906" w:orient="landscape"/>
          <w:pgMar w:top="1440" w:right="1440" w:bottom="1440" w:left="1440" w:header="737" w:footer="709" w:gutter="737"/>
          <w:cols w:space="708"/>
          <w:docGrid w:linePitch="360"/>
        </w:sectPr>
      </w:pPr>
      <w:r>
        <w:rPr>
          <w:b/>
        </w:rPr>
        <w:t xml:space="preserve">Fig S2. Visualization Target Trial Emulation approach, pooling of five sequential trials </w:t>
      </w:r>
    </w:p>
    <w:tbl>
      <w:tblPr>
        <w:tblStyle w:val="Tabellrutnt"/>
        <w:tblpPr w:leftFromText="141" w:rightFromText="141" w:vertAnchor="text" w:horzAnchor="margin" w:tblpY="-781"/>
        <w:tblW w:w="0" w:type="auto"/>
        <w:tblLook w:val="04A0" w:firstRow="1" w:lastRow="0" w:firstColumn="1" w:lastColumn="0" w:noHBand="0" w:noVBand="1"/>
      </w:tblPr>
      <w:tblGrid>
        <w:gridCol w:w="2200"/>
        <w:gridCol w:w="5565"/>
        <w:gridCol w:w="6183"/>
      </w:tblGrid>
      <w:tr w:rsidR="00356F43" w:rsidRPr="00344A03" w14:paraId="4724B7AE" w14:textId="77777777" w:rsidTr="00356F43">
        <w:trPr>
          <w:trHeight w:val="624"/>
        </w:trPr>
        <w:tc>
          <w:tcPr>
            <w:tcW w:w="13948" w:type="dxa"/>
            <w:gridSpan w:val="3"/>
          </w:tcPr>
          <w:p w14:paraId="33185294" w14:textId="5664D47E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</w:t>
            </w:r>
            <w:r w:rsidR="0003469F">
              <w:rPr>
                <w:b/>
                <w:sz w:val="24"/>
                <w:szCs w:val="24"/>
              </w:rPr>
              <w:t>S1</w:t>
            </w:r>
            <w:r>
              <w:rPr>
                <w:b/>
                <w:sz w:val="24"/>
                <w:szCs w:val="24"/>
              </w:rPr>
              <w:t xml:space="preserve">. </w:t>
            </w:r>
            <w:r w:rsidRPr="00344A03">
              <w:rPr>
                <w:b/>
                <w:sz w:val="24"/>
                <w:szCs w:val="24"/>
              </w:rPr>
              <w:t xml:space="preserve">Emulated target trial protocol for </w:t>
            </w:r>
            <w:r>
              <w:rPr>
                <w:b/>
                <w:sz w:val="24"/>
                <w:szCs w:val="24"/>
              </w:rPr>
              <w:t>an</w:t>
            </w:r>
            <w:r w:rsidRPr="00344A03">
              <w:rPr>
                <w:b/>
                <w:sz w:val="24"/>
                <w:szCs w:val="24"/>
              </w:rPr>
              <w:t xml:space="preserve"> onset</w:t>
            </w:r>
            <w:r>
              <w:rPr>
                <w:b/>
                <w:sz w:val="24"/>
                <w:szCs w:val="24"/>
              </w:rPr>
              <w:t xml:space="preserve"> or offset</w:t>
            </w:r>
            <w:r w:rsidRPr="00344A03">
              <w:rPr>
                <w:b/>
                <w:sz w:val="24"/>
                <w:szCs w:val="24"/>
              </w:rPr>
              <w:t xml:space="preserve"> of job insecurity and </w:t>
            </w:r>
            <w:r>
              <w:rPr>
                <w:b/>
                <w:sz w:val="24"/>
                <w:szCs w:val="24"/>
              </w:rPr>
              <w:t xml:space="preserve">the </w:t>
            </w:r>
            <w:r w:rsidRPr="00344A03">
              <w:rPr>
                <w:b/>
                <w:sz w:val="24"/>
                <w:szCs w:val="24"/>
              </w:rPr>
              <w:t>risk of sickness absence</w:t>
            </w:r>
            <w:r w:rsidR="00143286">
              <w:rPr>
                <w:b/>
                <w:sz w:val="24"/>
                <w:szCs w:val="24"/>
              </w:rPr>
              <w:t xml:space="preserve"> for </w:t>
            </w:r>
            <w:r w:rsidR="006D134D">
              <w:rPr>
                <w:b/>
                <w:sz w:val="24"/>
                <w:szCs w:val="24"/>
              </w:rPr>
              <w:t>common mental disorders</w:t>
            </w:r>
            <w:r>
              <w:rPr>
                <w:b/>
                <w:sz w:val="24"/>
                <w:szCs w:val="24"/>
              </w:rPr>
              <w:t xml:space="preserve"> during the two successive years</w:t>
            </w:r>
          </w:p>
        </w:tc>
      </w:tr>
      <w:tr w:rsidR="00356F43" w:rsidRPr="00344A03" w14:paraId="1935B592" w14:textId="77777777" w:rsidTr="00356F43">
        <w:trPr>
          <w:trHeight w:val="624"/>
        </w:trPr>
        <w:tc>
          <w:tcPr>
            <w:tcW w:w="2200" w:type="dxa"/>
          </w:tcPr>
          <w:p w14:paraId="66A765BA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</w:p>
        </w:tc>
        <w:tc>
          <w:tcPr>
            <w:tcW w:w="5565" w:type="dxa"/>
          </w:tcPr>
          <w:p w14:paraId="3EF67067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 trial specification</w:t>
            </w:r>
          </w:p>
        </w:tc>
        <w:tc>
          <w:tcPr>
            <w:tcW w:w="6183" w:type="dxa"/>
          </w:tcPr>
          <w:p w14:paraId="0F430579" w14:textId="77777777" w:rsidR="00356F43" w:rsidRPr="00002C93" w:rsidRDefault="00356F43" w:rsidP="00356F43">
            <w:pPr>
              <w:rPr>
                <w:b/>
                <w:sz w:val="24"/>
                <w:szCs w:val="24"/>
              </w:rPr>
            </w:pPr>
            <w:r w:rsidRPr="00002C93">
              <w:rPr>
                <w:b/>
                <w:sz w:val="24"/>
                <w:szCs w:val="24"/>
              </w:rPr>
              <w:t>Target trial emulation</w:t>
            </w:r>
          </w:p>
        </w:tc>
      </w:tr>
      <w:tr w:rsidR="00356F43" w:rsidRPr="00344A03" w14:paraId="3A0C269B" w14:textId="77777777" w:rsidTr="00356F43">
        <w:trPr>
          <w:trHeight w:val="624"/>
        </w:trPr>
        <w:tc>
          <w:tcPr>
            <w:tcW w:w="2200" w:type="dxa"/>
          </w:tcPr>
          <w:p w14:paraId="3C8367DF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t>Eligibility criteria</w:t>
            </w:r>
          </w:p>
        </w:tc>
        <w:tc>
          <w:tcPr>
            <w:tcW w:w="5565" w:type="dxa"/>
          </w:tcPr>
          <w:p w14:paraId="1834BAF1" w14:textId="77777777" w:rsidR="00356F4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In work for at least 30% of fulltime at baseline</w:t>
            </w:r>
          </w:p>
          <w:p w14:paraId="39F47CBA" w14:textId="77777777" w:rsidR="00356F43" w:rsidRPr="00835CC7" w:rsidRDefault="00356F43" w:rsidP="00356F43">
            <w:pPr>
              <w:rPr>
                <w:sz w:val="24"/>
                <w:szCs w:val="24"/>
              </w:rPr>
            </w:pPr>
            <w:r w:rsidRPr="00835CC7">
              <w:rPr>
                <w:sz w:val="24"/>
                <w:szCs w:val="24"/>
              </w:rPr>
              <w:t>2) Not older than 61 years at baseline (t0)</w:t>
            </w:r>
          </w:p>
          <w:p w14:paraId="7361C8DA" w14:textId="77777777" w:rsidR="00356F43" w:rsidRPr="00835CC7" w:rsidRDefault="00356F43" w:rsidP="00356F43">
            <w:pPr>
              <w:rPr>
                <w:sz w:val="24"/>
                <w:szCs w:val="24"/>
              </w:rPr>
            </w:pPr>
            <w:r w:rsidRPr="00835CC7">
              <w:rPr>
                <w:sz w:val="24"/>
                <w:szCs w:val="24"/>
              </w:rPr>
              <w:t>3) Not self-employed at t0 or t1</w:t>
            </w:r>
          </w:p>
          <w:p w14:paraId="096358DF" w14:textId="77777777" w:rsidR="00356F43" w:rsidRPr="00835CC7" w:rsidRDefault="00356F43" w:rsidP="00356F43">
            <w:pPr>
              <w:rPr>
                <w:sz w:val="24"/>
                <w:szCs w:val="24"/>
              </w:rPr>
            </w:pPr>
            <w:r w:rsidRPr="00835CC7">
              <w:rPr>
                <w:sz w:val="24"/>
                <w:szCs w:val="24"/>
              </w:rPr>
              <w:t>4) Not partly retired at t0 or t1</w:t>
            </w:r>
          </w:p>
          <w:p w14:paraId="43551849" w14:textId="77777777" w:rsidR="00356F43" w:rsidRPr="00835CC7" w:rsidRDefault="00356F43" w:rsidP="00356F43">
            <w:pPr>
              <w:rPr>
                <w:sz w:val="24"/>
                <w:szCs w:val="24"/>
              </w:rPr>
            </w:pPr>
            <w:r w:rsidRPr="00835CC7">
              <w:rPr>
                <w:sz w:val="24"/>
                <w:szCs w:val="24"/>
              </w:rPr>
              <w:t>5) No sick leave spell for psychiatric conditions during the two years prior to or at the time of the job insecurity assessment</w:t>
            </w:r>
          </w:p>
        </w:tc>
        <w:tc>
          <w:tcPr>
            <w:tcW w:w="6183" w:type="dxa"/>
          </w:tcPr>
          <w:p w14:paraId="329187FB" w14:textId="77777777" w:rsidR="00356F43" w:rsidRPr="00835CC7" w:rsidRDefault="00356F43" w:rsidP="00356F43">
            <w:pPr>
              <w:rPr>
                <w:sz w:val="24"/>
                <w:szCs w:val="24"/>
              </w:rPr>
            </w:pPr>
            <w:r w:rsidRPr="00835CC7">
              <w:rPr>
                <w:sz w:val="24"/>
                <w:szCs w:val="24"/>
              </w:rPr>
              <w:t>1 a) Working for at least 30% of fulltime the past 3 months prior to responding to SLOSH for at least two consecutive waves of data</w:t>
            </w:r>
          </w:p>
          <w:p w14:paraId="141A6B66" w14:textId="77777777" w:rsidR="00356F43" w:rsidRPr="00835CC7" w:rsidRDefault="00356F43" w:rsidP="00356F43">
            <w:pPr>
              <w:rPr>
                <w:sz w:val="24"/>
                <w:szCs w:val="24"/>
              </w:rPr>
            </w:pPr>
            <w:r w:rsidRPr="00835CC7">
              <w:rPr>
                <w:sz w:val="24"/>
                <w:szCs w:val="24"/>
              </w:rPr>
              <w:t xml:space="preserve">1 b) Information needed to construct variables measuring onset and offset of job insecurity together with suitable comparison group </w:t>
            </w:r>
          </w:p>
          <w:p w14:paraId="5496D8E8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iteria 2-5) Same as in the target trial specification</w:t>
            </w:r>
          </w:p>
        </w:tc>
      </w:tr>
      <w:tr w:rsidR="00356F43" w:rsidRPr="00344A03" w14:paraId="2436D375" w14:textId="77777777" w:rsidTr="00356F43">
        <w:trPr>
          <w:trHeight w:val="624"/>
        </w:trPr>
        <w:tc>
          <w:tcPr>
            <w:tcW w:w="2200" w:type="dxa"/>
          </w:tcPr>
          <w:p w14:paraId="7F31D87A" w14:textId="77777777" w:rsidR="00356F43" w:rsidRDefault="00356F43" w:rsidP="00356F43">
            <w:pPr>
              <w:rPr>
                <w:b/>
                <w:bCs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t>Treatment strategy</w:t>
            </w:r>
          </w:p>
          <w:p w14:paraId="364ACE29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. 1</w:t>
            </w:r>
          </w:p>
        </w:tc>
        <w:tc>
          <w:tcPr>
            <w:tcW w:w="5565" w:type="dxa"/>
          </w:tcPr>
          <w:p w14:paraId="6ED3CEE3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  <w:r w:rsidRPr="00344A03">
              <w:rPr>
                <w:sz w:val="24"/>
                <w:szCs w:val="24"/>
              </w:rPr>
              <w:t xml:space="preserve"> Experiencing an </w:t>
            </w:r>
            <w:r w:rsidRPr="006B3695">
              <w:rPr>
                <w:i/>
                <w:sz w:val="24"/>
                <w:szCs w:val="24"/>
              </w:rPr>
              <w:t>onset</w:t>
            </w:r>
            <w:r w:rsidRPr="00344A03">
              <w:rPr>
                <w:sz w:val="24"/>
                <w:szCs w:val="24"/>
              </w:rPr>
              <w:t xml:space="preserve"> of job insecurity within a time period of two years, (t0 and t1) </w:t>
            </w:r>
          </w:p>
          <w:p w14:paraId="4EB4CC0E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  <w:r w:rsidRPr="00344A03">
              <w:rPr>
                <w:sz w:val="24"/>
                <w:szCs w:val="24"/>
              </w:rPr>
              <w:t xml:space="preserve"> Remaining free from job insecurity during the corresponding two-year period </w:t>
            </w:r>
          </w:p>
        </w:tc>
        <w:tc>
          <w:tcPr>
            <w:tcW w:w="6183" w:type="dxa"/>
          </w:tcPr>
          <w:p w14:paraId="09051D04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e as in the target trial specification</w:t>
            </w:r>
          </w:p>
        </w:tc>
      </w:tr>
      <w:tr w:rsidR="00356F43" w:rsidRPr="00344A03" w14:paraId="31FE4735" w14:textId="77777777" w:rsidTr="00356F43">
        <w:trPr>
          <w:trHeight w:val="737"/>
        </w:trPr>
        <w:tc>
          <w:tcPr>
            <w:tcW w:w="2200" w:type="dxa"/>
          </w:tcPr>
          <w:p w14:paraId="665B0166" w14:textId="77777777" w:rsidR="00356F43" w:rsidRDefault="00356F43" w:rsidP="00356F43">
            <w:pPr>
              <w:rPr>
                <w:b/>
                <w:bCs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t>Treatment strategy</w:t>
            </w:r>
          </w:p>
          <w:p w14:paraId="4C519459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. 2</w:t>
            </w:r>
          </w:p>
        </w:tc>
        <w:tc>
          <w:tcPr>
            <w:tcW w:w="5565" w:type="dxa"/>
          </w:tcPr>
          <w:p w14:paraId="70B5028E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  <w:r w:rsidRPr="00344A03">
              <w:rPr>
                <w:sz w:val="24"/>
                <w:szCs w:val="24"/>
              </w:rPr>
              <w:t xml:space="preserve"> Experiencing an </w:t>
            </w:r>
            <w:r w:rsidRPr="006B3695">
              <w:rPr>
                <w:i/>
                <w:sz w:val="24"/>
                <w:szCs w:val="24"/>
              </w:rPr>
              <w:t>offset</w:t>
            </w:r>
            <w:r w:rsidRPr="00344A03">
              <w:rPr>
                <w:sz w:val="24"/>
                <w:szCs w:val="24"/>
              </w:rPr>
              <w:t xml:space="preserve"> of job insecurity within a time period of two years, (t0 and t1) </w:t>
            </w:r>
          </w:p>
          <w:p w14:paraId="6B2FF4D3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  <w:r w:rsidRPr="00344A0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Continuously </w:t>
            </w:r>
            <w:r w:rsidRPr="00344A03">
              <w:rPr>
                <w:sz w:val="24"/>
                <w:szCs w:val="24"/>
              </w:rPr>
              <w:t>insecur</w:t>
            </w:r>
            <w:r>
              <w:rPr>
                <w:sz w:val="24"/>
                <w:szCs w:val="24"/>
              </w:rPr>
              <w:t xml:space="preserve">e </w:t>
            </w:r>
            <w:r w:rsidRPr="00344A03">
              <w:rPr>
                <w:sz w:val="24"/>
                <w:szCs w:val="24"/>
              </w:rPr>
              <w:t xml:space="preserve">during the corresponding two-year period </w:t>
            </w:r>
          </w:p>
        </w:tc>
        <w:tc>
          <w:tcPr>
            <w:tcW w:w="6183" w:type="dxa"/>
          </w:tcPr>
          <w:p w14:paraId="29D02A94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e as in the target trial specification</w:t>
            </w:r>
          </w:p>
        </w:tc>
      </w:tr>
      <w:tr w:rsidR="00356F43" w:rsidRPr="00344A03" w14:paraId="7550EE82" w14:textId="77777777" w:rsidTr="00356F43">
        <w:trPr>
          <w:trHeight w:val="624"/>
        </w:trPr>
        <w:tc>
          <w:tcPr>
            <w:tcW w:w="2200" w:type="dxa"/>
          </w:tcPr>
          <w:p w14:paraId="02FE951F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t>Assignment procedures</w:t>
            </w:r>
          </w:p>
        </w:tc>
        <w:tc>
          <w:tcPr>
            <w:tcW w:w="5565" w:type="dxa"/>
          </w:tcPr>
          <w:p w14:paraId="7BAB8A12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viduals are randomly assigned into one of the two treatment arms for q. 1 and q. 2, respectively, at baseline and will be aware of which treatment they received </w:t>
            </w:r>
          </w:p>
        </w:tc>
        <w:tc>
          <w:tcPr>
            <w:tcW w:w="6183" w:type="dxa"/>
          </w:tcPr>
          <w:p w14:paraId="7EDCBD23" w14:textId="3E78C435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 xml:space="preserve">Study participants were classified according to the strategy that their data were compatible with at t0 and t1, randomization was </w:t>
            </w:r>
            <w:r w:rsidR="00143286">
              <w:rPr>
                <w:sz w:val="24"/>
                <w:szCs w:val="24"/>
              </w:rPr>
              <w:t>assumed within</w:t>
            </w:r>
            <w:r w:rsidRPr="00344A03">
              <w:rPr>
                <w:sz w:val="24"/>
                <w:szCs w:val="24"/>
              </w:rPr>
              <w:t xml:space="preserve"> baseline co</w:t>
            </w:r>
            <w:r w:rsidR="00143286">
              <w:rPr>
                <w:sz w:val="24"/>
                <w:szCs w:val="24"/>
              </w:rPr>
              <w:t>variates</w:t>
            </w:r>
          </w:p>
        </w:tc>
      </w:tr>
      <w:tr w:rsidR="00356F43" w:rsidRPr="00344A03" w14:paraId="286DF51F" w14:textId="77777777" w:rsidTr="00356F43">
        <w:trPr>
          <w:trHeight w:val="624"/>
        </w:trPr>
        <w:tc>
          <w:tcPr>
            <w:tcW w:w="2200" w:type="dxa"/>
          </w:tcPr>
          <w:p w14:paraId="3CDAE8BD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5565" w:type="dxa"/>
          </w:tcPr>
          <w:p w14:paraId="351F69B6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Months until r</w:t>
            </w:r>
            <w:r w:rsidRPr="00344A03">
              <w:rPr>
                <w:sz w:val="24"/>
                <w:szCs w:val="24"/>
              </w:rPr>
              <w:t xml:space="preserve">egistered sick leave (SA) of </w:t>
            </w:r>
            <w:r w:rsidRPr="00344A03">
              <w:rPr>
                <w:rFonts w:cstheme="minorHAnsi"/>
                <w:sz w:val="24"/>
                <w:szCs w:val="24"/>
              </w:rPr>
              <w:t xml:space="preserve">≥ 14 </w:t>
            </w:r>
            <w:r w:rsidRPr="00344A03">
              <w:rPr>
                <w:sz w:val="24"/>
                <w:szCs w:val="24"/>
              </w:rPr>
              <w:t xml:space="preserve">days due to psychiatric morbidity </w:t>
            </w:r>
          </w:p>
        </w:tc>
        <w:tc>
          <w:tcPr>
            <w:tcW w:w="6183" w:type="dxa"/>
          </w:tcPr>
          <w:p w14:paraId="112736CC" w14:textId="77777777" w:rsidR="00356F4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e as in the target trial specification</w:t>
            </w:r>
          </w:p>
        </w:tc>
      </w:tr>
      <w:tr w:rsidR="00356F43" w:rsidRPr="00344A03" w14:paraId="35615281" w14:textId="77777777" w:rsidTr="00356F43">
        <w:trPr>
          <w:trHeight w:val="624"/>
        </w:trPr>
        <w:tc>
          <w:tcPr>
            <w:tcW w:w="2200" w:type="dxa"/>
          </w:tcPr>
          <w:p w14:paraId="1D6164E7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5565" w:type="dxa"/>
          </w:tcPr>
          <w:p w14:paraId="3C68C610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om treatment assignment and during the following two years (end of follow up), until an event (SA), </w:t>
            </w:r>
            <w:r w:rsidRPr="00344A03">
              <w:rPr>
                <w:sz w:val="24"/>
                <w:szCs w:val="24"/>
              </w:rPr>
              <w:t>disability pension, death or end of follow up</w:t>
            </w:r>
            <w:r>
              <w:rPr>
                <w:sz w:val="24"/>
                <w:szCs w:val="24"/>
              </w:rPr>
              <w:t xml:space="preserve">, </w:t>
            </w:r>
            <w:r w:rsidRPr="00344A03">
              <w:rPr>
                <w:sz w:val="24"/>
                <w:szCs w:val="24"/>
              </w:rPr>
              <w:t>whatever comes first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6183" w:type="dxa"/>
          </w:tcPr>
          <w:p w14:paraId="1A832CFB" w14:textId="25E2CE7A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 xml:space="preserve">During a two-year time period starting </w:t>
            </w:r>
            <w:r w:rsidR="00143286">
              <w:rPr>
                <w:sz w:val="24"/>
                <w:szCs w:val="24"/>
              </w:rPr>
              <w:t>after</w:t>
            </w:r>
            <w:r w:rsidRPr="00344A03">
              <w:rPr>
                <w:sz w:val="24"/>
                <w:szCs w:val="24"/>
              </w:rPr>
              <w:t xml:space="preserve"> t1 until </w:t>
            </w:r>
            <w:r>
              <w:rPr>
                <w:sz w:val="24"/>
                <w:szCs w:val="24"/>
              </w:rPr>
              <w:t xml:space="preserve">an </w:t>
            </w:r>
            <w:r w:rsidRPr="00344A03">
              <w:rPr>
                <w:sz w:val="24"/>
                <w:szCs w:val="24"/>
              </w:rPr>
              <w:t>event (SA), disability pension, death or end of follow up (t2), whatever comes first</w:t>
            </w:r>
          </w:p>
        </w:tc>
      </w:tr>
      <w:tr w:rsidR="00356F43" w:rsidRPr="00344A03" w14:paraId="21406253" w14:textId="77777777" w:rsidTr="00356F43">
        <w:trPr>
          <w:trHeight w:val="624"/>
        </w:trPr>
        <w:tc>
          <w:tcPr>
            <w:tcW w:w="2200" w:type="dxa"/>
          </w:tcPr>
          <w:p w14:paraId="71A6F6FA" w14:textId="77777777" w:rsidR="00356F43" w:rsidRPr="00344A03" w:rsidRDefault="00356F43" w:rsidP="00356F43">
            <w:pPr>
              <w:rPr>
                <w:b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lastRenderedPageBreak/>
              <w:t xml:space="preserve">Causal contrast </w:t>
            </w:r>
          </w:p>
        </w:tc>
        <w:tc>
          <w:tcPr>
            <w:tcW w:w="5565" w:type="dxa"/>
          </w:tcPr>
          <w:p w14:paraId="2D5DC60A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>Intention</w:t>
            </w:r>
            <w:r>
              <w:rPr>
                <w:sz w:val="24"/>
                <w:szCs w:val="24"/>
              </w:rPr>
              <w:t>-</w:t>
            </w:r>
            <w:r w:rsidRPr="00344A03">
              <w:rPr>
                <w:sz w:val="24"/>
                <w:szCs w:val="24"/>
              </w:rPr>
              <w:t>to</w:t>
            </w:r>
            <w:r>
              <w:rPr>
                <w:sz w:val="24"/>
                <w:szCs w:val="24"/>
              </w:rPr>
              <w:t>-</w:t>
            </w:r>
            <w:r w:rsidRPr="00344A03">
              <w:rPr>
                <w:sz w:val="24"/>
                <w:szCs w:val="24"/>
              </w:rPr>
              <w:t>treat</w:t>
            </w:r>
            <w:r>
              <w:rPr>
                <w:sz w:val="24"/>
                <w:szCs w:val="24"/>
              </w:rPr>
              <w:t xml:space="preserve">, i.e., the effect of treatment assignment irrespective of adherence </w:t>
            </w:r>
          </w:p>
        </w:tc>
        <w:tc>
          <w:tcPr>
            <w:tcW w:w="6183" w:type="dxa"/>
          </w:tcPr>
          <w:p w14:paraId="018332CC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 average intention-to-treat effect in observational data </w:t>
            </w:r>
          </w:p>
        </w:tc>
      </w:tr>
      <w:tr w:rsidR="00356F43" w:rsidRPr="00344A03" w14:paraId="5A59CA5A" w14:textId="77777777" w:rsidTr="00356F43">
        <w:trPr>
          <w:trHeight w:val="624"/>
        </w:trPr>
        <w:tc>
          <w:tcPr>
            <w:tcW w:w="2200" w:type="dxa"/>
          </w:tcPr>
          <w:p w14:paraId="3E08D60E" w14:textId="77777777" w:rsidR="00356F43" w:rsidRPr="00344A03" w:rsidRDefault="00356F43" w:rsidP="00356F43">
            <w:pPr>
              <w:rPr>
                <w:b/>
                <w:bCs/>
                <w:sz w:val="24"/>
                <w:szCs w:val="24"/>
              </w:rPr>
            </w:pPr>
            <w:r w:rsidRPr="00344A03">
              <w:rPr>
                <w:b/>
                <w:bCs/>
                <w:sz w:val="24"/>
                <w:szCs w:val="24"/>
              </w:rPr>
              <w:t>Statistical method</w:t>
            </w:r>
          </w:p>
        </w:tc>
        <w:tc>
          <w:tcPr>
            <w:tcW w:w="5565" w:type="dxa"/>
          </w:tcPr>
          <w:p w14:paraId="7408BC80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344A03">
              <w:rPr>
                <w:sz w:val="24"/>
                <w:szCs w:val="24"/>
              </w:rPr>
              <w:t>Pooled logistic regression model</w:t>
            </w:r>
            <w:r>
              <w:rPr>
                <w:sz w:val="24"/>
                <w:szCs w:val="24"/>
              </w:rPr>
              <w:t xml:space="preserve"> for standardized</w:t>
            </w:r>
            <w:r w:rsidRPr="00344A03">
              <w:rPr>
                <w:sz w:val="24"/>
                <w:szCs w:val="24"/>
              </w:rPr>
              <w:t xml:space="preserve"> survival curves, risk difference</w:t>
            </w:r>
            <w:r>
              <w:rPr>
                <w:sz w:val="24"/>
                <w:szCs w:val="24"/>
              </w:rPr>
              <w:t xml:space="preserve">, </w:t>
            </w:r>
            <w:r w:rsidRPr="00344A03">
              <w:rPr>
                <w:sz w:val="24"/>
                <w:szCs w:val="24"/>
              </w:rPr>
              <w:t xml:space="preserve">risk ratio, </w:t>
            </w:r>
            <w:r>
              <w:rPr>
                <w:sz w:val="24"/>
                <w:szCs w:val="24"/>
              </w:rPr>
              <w:t xml:space="preserve">and counterfactual hazard ratio. </w:t>
            </w:r>
          </w:p>
        </w:tc>
        <w:tc>
          <w:tcPr>
            <w:tcW w:w="6183" w:type="dxa"/>
          </w:tcPr>
          <w:p w14:paraId="0E3461C1" w14:textId="77777777" w:rsidR="00356F43" w:rsidRPr="00821958" w:rsidRDefault="00356F43" w:rsidP="00356F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e as in the target trial specification with</w:t>
            </w:r>
            <w:r>
              <w:t xml:space="preserve"> </w:t>
            </w:r>
            <w:r w:rsidRPr="00821958">
              <w:rPr>
                <w:sz w:val="24"/>
                <w:szCs w:val="24"/>
              </w:rPr>
              <w:t>sequential</w:t>
            </w:r>
          </w:p>
          <w:p w14:paraId="0A96E848" w14:textId="77777777" w:rsidR="00356F43" w:rsidRPr="00344A03" w:rsidRDefault="00356F43" w:rsidP="00356F43">
            <w:pPr>
              <w:rPr>
                <w:sz w:val="24"/>
                <w:szCs w:val="24"/>
              </w:rPr>
            </w:pPr>
            <w:r w:rsidRPr="00821958">
              <w:rPr>
                <w:sz w:val="24"/>
                <w:szCs w:val="24"/>
              </w:rPr>
              <w:t>emulation and adjustment for</w:t>
            </w:r>
            <w:r>
              <w:rPr>
                <w:sz w:val="24"/>
                <w:szCs w:val="24"/>
              </w:rPr>
              <w:t xml:space="preserve"> </w:t>
            </w:r>
            <w:r w:rsidRPr="00821958">
              <w:rPr>
                <w:sz w:val="24"/>
                <w:szCs w:val="24"/>
              </w:rPr>
              <w:t>baseline covariates</w:t>
            </w:r>
            <w:r>
              <w:rPr>
                <w:sz w:val="24"/>
                <w:szCs w:val="24"/>
              </w:rPr>
              <w:t xml:space="preserve"> via inver</w:t>
            </w:r>
            <w:r w:rsidRPr="00344A03">
              <w:rPr>
                <w:sz w:val="24"/>
                <w:szCs w:val="24"/>
              </w:rPr>
              <w:t>se</w:t>
            </w:r>
            <w:r>
              <w:rPr>
                <w:sz w:val="24"/>
                <w:szCs w:val="24"/>
              </w:rPr>
              <w:t xml:space="preserve"> </w:t>
            </w:r>
            <w:r w:rsidRPr="00344A03">
              <w:rPr>
                <w:sz w:val="24"/>
                <w:szCs w:val="24"/>
              </w:rPr>
              <w:t xml:space="preserve">probability weighting </w:t>
            </w:r>
            <w:r>
              <w:rPr>
                <w:sz w:val="24"/>
                <w:szCs w:val="24"/>
              </w:rPr>
              <w:t>for confounding adjustment and bootstrapping for valid confidence intervals</w:t>
            </w:r>
          </w:p>
        </w:tc>
      </w:tr>
    </w:tbl>
    <w:p w14:paraId="3289E35F" w14:textId="77777777" w:rsidR="0077168F" w:rsidRDefault="0077168F">
      <w:pPr>
        <w:sectPr w:rsidR="0077168F" w:rsidSect="00356F43">
          <w:pgSz w:w="16838" w:h="11906" w:orient="landscape"/>
          <w:pgMar w:top="1440" w:right="1440" w:bottom="1440" w:left="1440" w:header="737" w:footer="709" w:gutter="737"/>
          <w:cols w:space="708"/>
          <w:docGrid w:linePitch="360"/>
        </w:sectPr>
      </w:pPr>
    </w:p>
    <w:p w14:paraId="396AE611" w14:textId="77777777" w:rsidR="0077168F" w:rsidRDefault="0077168F"/>
    <w:tbl>
      <w:tblPr>
        <w:tblStyle w:val="Tabellrutnt"/>
        <w:tblpPr w:leftFromText="141" w:rightFromText="141" w:vertAnchor="text" w:horzAnchor="margin" w:tblpXSpec="center" w:tblpY="36"/>
        <w:tblW w:w="0" w:type="auto"/>
        <w:tblLook w:val="04A0" w:firstRow="1" w:lastRow="0" w:firstColumn="1" w:lastColumn="0" w:noHBand="0" w:noVBand="1"/>
      </w:tblPr>
      <w:tblGrid>
        <w:gridCol w:w="3829"/>
        <w:gridCol w:w="2225"/>
        <w:gridCol w:w="2225"/>
      </w:tblGrid>
      <w:tr w:rsidR="0077168F" w:rsidRPr="006315B0" w14:paraId="5349B1D7" w14:textId="77777777" w:rsidTr="00F02E03">
        <w:trPr>
          <w:trHeight w:val="330"/>
        </w:trPr>
        <w:tc>
          <w:tcPr>
            <w:tcW w:w="8279" w:type="dxa"/>
            <w:gridSpan w:val="3"/>
          </w:tcPr>
          <w:p w14:paraId="5508F271" w14:textId="4D27022E" w:rsidR="0077168F" w:rsidRPr="0023430C" w:rsidRDefault="0077168F" w:rsidP="00F02E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able S</w:t>
            </w:r>
            <w:r w:rsidR="00AC14D0">
              <w:rPr>
                <w:rFonts w:cstheme="minorHAnsi"/>
                <w:b/>
                <w:sz w:val="24"/>
                <w:szCs w:val="24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Study participants and person observations after exclusion of ineligible respondents, by research question 1 and 2, respectively</w:t>
            </w:r>
          </w:p>
        </w:tc>
      </w:tr>
      <w:tr w:rsidR="0077168F" w:rsidRPr="006315B0" w14:paraId="79D064D8" w14:textId="77777777" w:rsidTr="00F02E03">
        <w:trPr>
          <w:trHeight w:val="330"/>
        </w:trPr>
        <w:tc>
          <w:tcPr>
            <w:tcW w:w="3829" w:type="dxa"/>
          </w:tcPr>
          <w:p w14:paraId="1D565978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/exposure levels</w:t>
            </w:r>
          </w:p>
        </w:tc>
        <w:tc>
          <w:tcPr>
            <w:tcW w:w="2225" w:type="dxa"/>
          </w:tcPr>
          <w:p w14:paraId="14B31E39" w14:textId="77777777" w:rsidR="0077168F" w:rsidRPr="00C8557D" w:rsidRDefault="0077168F" w:rsidP="00F02E03">
            <w:pPr>
              <w:rPr>
                <w:rFonts w:cstheme="minorHAnsi"/>
                <w:b/>
                <w:sz w:val="24"/>
                <w:szCs w:val="24"/>
              </w:rPr>
            </w:pPr>
            <w:r w:rsidRPr="00C8557D">
              <w:rPr>
                <w:rFonts w:cstheme="minorHAnsi"/>
                <w:b/>
                <w:i/>
                <w:sz w:val="24"/>
                <w:szCs w:val="24"/>
              </w:rPr>
              <w:t>Onset</w:t>
            </w:r>
            <w:r w:rsidRPr="00C8557D">
              <w:rPr>
                <w:rFonts w:cstheme="minorHAnsi"/>
                <w:b/>
                <w:sz w:val="24"/>
                <w:szCs w:val="24"/>
              </w:rPr>
              <w:t xml:space="preserve"> of job insecurity comp. stably </w:t>
            </w:r>
            <w:r w:rsidRPr="00C8557D">
              <w:rPr>
                <w:rFonts w:cstheme="minorHAnsi"/>
                <w:b/>
                <w:i/>
                <w:sz w:val="24"/>
                <w:szCs w:val="24"/>
              </w:rPr>
              <w:t>secure</w:t>
            </w:r>
          </w:p>
        </w:tc>
        <w:tc>
          <w:tcPr>
            <w:tcW w:w="2225" w:type="dxa"/>
          </w:tcPr>
          <w:p w14:paraId="369B2B14" w14:textId="77777777" w:rsidR="0077168F" w:rsidRPr="00C8557D" w:rsidRDefault="0077168F" w:rsidP="00F02E03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C8557D">
              <w:rPr>
                <w:rFonts w:cstheme="minorHAnsi"/>
                <w:b/>
                <w:i/>
                <w:sz w:val="24"/>
                <w:szCs w:val="24"/>
              </w:rPr>
              <w:t xml:space="preserve">Offset </w:t>
            </w:r>
            <w:r w:rsidRPr="00C8557D">
              <w:rPr>
                <w:rFonts w:cstheme="minorHAnsi"/>
                <w:b/>
                <w:sz w:val="24"/>
                <w:szCs w:val="24"/>
              </w:rPr>
              <w:t xml:space="preserve">of job insecurity comp. to stably </w:t>
            </w:r>
            <w:r w:rsidRPr="00C8557D">
              <w:rPr>
                <w:rFonts w:cstheme="minorHAnsi"/>
                <w:b/>
                <w:i/>
                <w:sz w:val="24"/>
                <w:szCs w:val="24"/>
              </w:rPr>
              <w:t>insecure</w:t>
            </w:r>
          </w:p>
        </w:tc>
      </w:tr>
      <w:tr w:rsidR="0077168F" w:rsidRPr="006315B0" w14:paraId="53876DCC" w14:textId="77777777" w:rsidTr="00F02E03">
        <w:trPr>
          <w:trHeight w:val="330"/>
        </w:trPr>
        <w:tc>
          <w:tcPr>
            <w:tcW w:w="3829" w:type="dxa"/>
          </w:tcPr>
          <w:p w14:paraId="4AB9B6B8" w14:textId="1457B031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articipated in SLOSH between 2010 and 2018</w:t>
            </w:r>
            <w:r w:rsidR="000E5081">
              <w:rPr>
                <w:rFonts w:cstheme="minorHAnsi"/>
                <w:sz w:val="24"/>
                <w:szCs w:val="24"/>
              </w:rPr>
              <w:t xml:space="preserve"> as working</w:t>
            </w:r>
            <w:r w:rsidR="00DF0780">
              <w:rPr>
                <w:rFonts w:cstheme="minorHAnsi"/>
                <w:sz w:val="24"/>
                <w:szCs w:val="24"/>
              </w:rPr>
              <w:t xml:space="preserve"> in 1 wave</w:t>
            </w:r>
            <w:r w:rsidR="000E5081">
              <w:rPr>
                <w:rFonts w:cstheme="minorHAnsi"/>
                <w:sz w:val="24"/>
                <w:szCs w:val="24"/>
              </w:rPr>
              <w:t xml:space="preserve"> at least </w:t>
            </w:r>
            <w:bookmarkStart w:id="0" w:name="_GoBack"/>
            <w:bookmarkEnd w:id="0"/>
          </w:p>
        </w:tc>
        <w:tc>
          <w:tcPr>
            <w:tcW w:w="4450" w:type="dxa"/>
            <w:gridSpan w:val="2"/>
          </w:tcPr>
          <w:p w14:paraId="51A37B3F" w14:textId="77777777" w:rsidR="0077168F" w:rsidRPr="006315B0" w:rsidRDefault="0077168F" w:rsidP="00F02E0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 28 808</w:t>
            </w:r>
          </w:p>
          <w:p w14:paraId="07BC07E4" w14:textId="77777777" w:rsidR="0077168F" w:rsidRPr="006315B0" w:rsidRDefault="0077168F" w:rsidP="00F02E0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7168F" w:rsidRPr="006315B0" w14:paraId="7B440649" w14:textId="77777777" w:rsidTr="00F02E03">
        <w:trPr>
          <w:trHeight w:val="330"/>
        </w:trPr>
        <w:tc>
          <w:tcPr>
            <w:tcW w:w="3829" w:type="dxa"/>
          </w:tcPr>
          <w:p w14:paraId="0D8C1F40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1 a) Working for at least 30% of fulltime the past 3 months prior to responding to SLOSH for at least two consecutive waves of data</w:t>
            </w:r>
          </w:p>
        </w:tc>
        <w:tc>
          <w:tcPr>
            <w:tcW w:w="4450" w:type="dxa"/>
            <w:gridSpan w:val="2"/>
          </w:tcPr>
          <w:p w14:paraId="5397A28E" w14:textId="77777777" w:rsidR="0077168F" w:rsidRPr="006315B0" w:rsidRDefault="0077168F" w:rsidP="00F02E0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60444B2" wp14:editId="7CCC35B4">
                      <wp:simplePos x="0" y="0"/>
                      <wp:positionH relativeFrom="column">
                        <wp:posOffset>926465</wp:posOffset>
                      </wp:positionH>
                      <wp:positionV relativeFrom="paragraph">
                        <wp:posOffset>187325</wp:posOffset>
                      </wp:positionV>
                      <wp:extent cx="426720" cy="495300"/>
                      <wp:effectExtent l="38100" t="0" r="30480" b="57150"/>
                      <wp:wrapNone/>
                      <wp:docPr id="6" name="Rak pilkoppling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26720" cy="4953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51E670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ak pilkoppling 6" o:spid="_x0000_s1026" type="#_x0000_t32" style="position:absolute;margin-left:72.95pt;margin-top:14.75pt;width:33.6pt;height:39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315B0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13540D0" wp14:editId="3304404F">
                      <wp:simplePos x="0" y="0"/>
                      <wp:positionH relativeFrom="column">
                        <wp:posOffset>1441450</wp:posOffset>
                      </wp:positionH>
                      <wp:positionV relativeFrom="paragraph">
                        <wp:posOffset>187325</wp:posOffset>
                      </wp:positionV>
                      <wp:extent cx="426720" cy="495300"/>
                      <wp:effectExtent l="0" t="0" r="68580" b="57150"/>
                      <wp:wrapNone/>
                      <wp:docPr id="5" name="Rak pilkoppli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6720" cy="4953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611AE0" id="Rak pilkoppling 5" o:spid="_x0000_s1026" type="#_x0000_t32" style="position:absolute;margin-left:113.5pt;margin-top:14.75pt;width:33.6pt;height:3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315B0">
              <w:rPr>
                <w:rFonts w:cstheme="minorHAnsi"/>
                <w:sz w:val="24"/>
                <w:szCs w:val="24"/>
              </w:rPr>
              <w:t>n=15 417</w:t>
            </w:r>
          </w:p>
        </w:tc>
      </w:tr>
      <w:tr w:rsidR="0077168F" w:rsidRPr="006315B0" w14:paraId="1C548DC0" w14:textId="77777777" w:rsidTr="00F02E03">
        <w:trPr>
          <w:trHeight w:val="330"/>
        </w:trPr>
        <w:tc>
          <w:tcPr>
            <w:tcW w:w="3829" w:type="dxa"/>
          </w:tcPr>
          <w:p w14:paraId="7BB22384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 xml:space="preserve">1 b) Information needed to construct variables </w:t>
            </w:r>
            <w:r>
              <w:rPr>
                <w:rFonts w:cstheme="minorHAnsi"/>
                <w:sz w:val="24"/>
                <w:szCs w:val="24"/>
              </w:rPr>
              <w:t>measuring</w:t>
            </w:r>
            <w:r w:rsidRPr="006315B0">
              <w:rPr>
                <w:rFonts w:cstheme="minorHAnsi"/>
                <w:sz w:val="24"/>
                <w:szCs w:val="24"/>
              </w:rPr>
              <w:t xml:space="preserve"> </w:t>
            </w:r>
            <w:r w:rsidRPr="006315B0">
              <w:rPr>
                <w:rFonts w:cstheme="minorHAnsi"/>
                <w:i/>
                <w:sz w:val="24"/>
                <w:szCs w:val="24"/>
              </w:rPr>
              <w:t xml:space="preserve">onset </w:t>
            </w:r>
            <w:r w:rsidRPr="006315B0">
              <w:rPr>
                <w:rFonts w:cstheme="minorHAnsi"/>
                <w:sz w:val="24"/>
                <w:szCs w:val="24"/>
              </w:rPr>
              <w:t xml:space="preserve">and </w:t>
            </w:r>
            <w:r w:rsidRPr="006315B0">
              <w:rPr>
                <w:rFonts w:cstheme="minorHAnsi"/>
                <w:i/>
                <w:sz w:val="24"/>
                <w:szCs w:val="24"/>
              </w:rPr>
              <w:t xml:space="preserve">offset of job insecurity </w:t>
            </w:r>
            <w:r w:rsidRPr="006315B0">
              <w:rPr>
                <w:rFonts w:cstheme="minorHAnsi"/>
                <w:sz w:val="24"/>
                <w:szCs w:val="24"/>
              </w:rPr>
              <w:t>together with</w:t>
            </w:r>
            <w:r w:rsidRPr="006315B0">
              <w:rPr>
                <w:rFonts w:cstheme="minorHAnsi"/>
                <w:i/>
                <w:sz w:val="24"/>
                <w:szCs w:val="24"/>
              </w:rPr>
              <w:t xml:space="preserve"> suitable comparison group</w:t>
            </w:r>
            <w:r w:rsidRPr="006315B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25" w:type="dxa"/>
          </w:tcPr>
          <w:p w14:paraId="7C0968AC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14 902</w:t>
            </w:r>
          </w:p>
          <w:p w14:paraId="10019A14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34 860</w:t>
            </w:r>
          </w:p>
        </w:tc>
        <w:tc>
          <w:tcPr>
            <w:tcW w:w="2225" w:type="dxa"/>
          </w:tcPr>
          <w:p w14:paraId="2880B407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 1 630</w:t>
            </w:r>
          </w:p>
          <w:p w14:paraId="6C87444F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2 001</w:t>
            </w:r>
          </w:p>
        </w:tc>
      </w:tr>
      <w:tr w:rsidR="0077168F" w:rsidRPr="006315B0" w14:paraId="6FE089E0" w14:textId="77777777" w:rsidTr="00F02E03">
        <w:trPr>
          <w:trHeight w:val="330"/>
        </w:trPr>
        <w:tc>
          <w:tcPr>
            <w:tcW w:w="3829" w:type="dxa"/>
          </w:tcPr>
          <w:p w14:paraId="72CECCBF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2) Not older than 61 years at baseline (t0)</w:t>
            </w:r>
          </w:p>
        </w:tc>
        <w:tc>
          <w:tcPr>
            <w:tcW w:w="2225" w:type="dxa"/>
          </w:tcPr>
          <w:p w14:paraId="0291BEF7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  <w:shd w:val="clear" w:color="auto" w:fill="FFFFFF"/>
                <w:lang w:val="sv-SE"/>
              </w:rPr>
            </w:pPr>
            <w:r w:rsidRPr="006315B0">
              <w:rPr>
                <w:rFonts w:cstheme="minorHAnsi"/>
                <w:sz w:val="24"/>
                <w:szCs w:val="24"/>
                <w:shd w:val="clear" w:color="auto" w:fill="FFFFFF"/>
                <w:lang w:val="sv-SE"/>
              </w:rPr>
              <w:t>n=13 578</w:t>
            </w:r>
          </w:p>
          <w:p w14:paraId="2C57BBB6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  <w:lang w:val="sv-SE"/>
              </w:rPr>
              <w:t>31 132</w:t>
            </w:r>
          </w:p>
        </w:tc>
        <w:tc>
          <w:tcPr>
            <w:tcW w:w="2225" w:type="dxa"/>
          </w:tcPr>
          <w:p w14:paraId="3CC8EE84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 1543</w:t>
            </w:r>
          </w:p>
          <w:p w14:paraId="03730DAE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1 898</w:t>
            </w:r>
          </w:p>
        </w:tc>
      </w:tr>
      <w:tr w:rsidR="0077168F" w:rsidRPr="006315B0" w14:paraId="0736442E" w14:textId="77777777" w:rsidTr="00F02E03">
        <w:trPr>
          <w:trHeight w:val="330"/>
        </w:trPr>
        <w:tc>
          <w:tcPr>
            <w:tcW w:w="3829" w:type="dxa"/>
          </w:tcPr>
          <w:p w14:paraId="14164306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Pr="006315B0">
              <w:rPr>
                <w:rFonts w:cstheme="minorHAnsi"/>
                <w:sz w:val="24"/>
                <w:szCs w:val="24"/>
              </w:rPr>
              <w:t>) Not self-employed at t0 or t1</w:t>
            </w:r>
          </w:p>
        </w:tc>
        <w:tc>
          <w:tcPr>
            <w:tcW w:w="2225" w:type="dxa"/>
          </w:tcPr>
          <w:p w14:paraId="3515FF58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 xml:space="preserve">n= 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</w:rPr>
              <w:t>12 847</w:t>
            </w:r>
          </w:p>
          <w:p w14:paraId="27F1955B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</w:rPr>
              <w:t>29 320</w:t>
            </w:r>
          </w:p>
        </w:tc>
        <w:tc>
          <w:tcPr>
            <w:tcW w:w="2225" w:type="dxa"/>
          </w:tcPr>
          <w:p w14:paraId="79FB9B59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 1 468</w:t>
            </w:r>
          </w:p>
          <w:p w14:paraId="448396A0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1 798</w:t>
            </w:r>
          </w:p>
        </w:tc>
      </w:tr>
      <w:tr w:rsidR="0077168F" w:rsidRPr="006315B0" w14:paraId="75229D18" w14:textId="77777777" w:rsidTr="00F02E03">
        <w:trPr>
          <w:trHeight w:val="330"/>
        </w:trPr>
        <w:tc>
          <w:tcPr>
            <w:tcW w:w="3829" w:type="dxa"/>
          </w:tcPr>
          <w:p w14:paraId="47E25A33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Pr="006315B0">
              <w:rPr>
                <w:rFonts w:cstheme="minorHAnsi"/>
                <w:sz w:val="24"/>
                <w:szCs w:val="24"/>
              </w:rPr>
              <w:t>) Not partly retired at t0 or t1</w:t>
            </w:r>
          </w:p>
        </w:tc>
        <w:tc>
          <w:tcPr>
            <w:tcW w:w="2225" w:type="dxa"/>
          </w:tcPr>
          <w:p w14:paraId="51AB26ED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 xml:space="preserve">n= 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</w:rPr>
              <w:t>12 668</w:t>
            </w:r>
          </w:p>
          <w:p w14:paraId="2E01281E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6315B0">
              <w:rPr>
                <w:rFonts w:cstheme="minorHAnsi"/>
                <w:sz w:val="24"/>
                <w:szCs w:val="24"/>
              </w:rPr>
              <w:t xml:space="preserve">person obs.= 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</w:rPr>
              <w:t>28 856</w:t>
            </w:r>
          </w:p>
        </w:tc>
        <w:tc>
          <w:tcPr>
            <w:tcW w:w="2225" w:type="dxa"/>
          </w:tcPr>
          <w:p w14:paraId="7D6CCE74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 1 453</w:t>
            </w:r>
          </w:p>
          <w:p w14:paraId="523923E3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1 778</w:t>
            </w:r>
          </w:p>
        </w:tc>
      </w:tr>
      <w:tr w:rsidR="0077168F" w:rsidRPr="006315B0" w14:paraId="7CB8BBA9" w14:textId="77777777" w:rsidTr="00F02E03">
        <w:trPr>
          <w:trHeight w:val="330"/>
        </w:trPr>
        <w:tc>
          <w:tcPr>
            <w:tcW w:w="3829" w:type="dxa"/>
          </w:tcPr>
          <w:p w14:paraId="4BF1958F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  <w:r w:rsidRPr="006315B0">
              <w:rPr>
                <w:rFonts w:cstheme="minorHAnsi"/>
                <w:sz w:val="24"/>
                <w:szCs w:val="24"/>
              </w:rPr>
              <w:t>) No sick leave spell for psychiatric conditions during the two years prior to or at the time of the job insecurity assessment</w:t>
            </w:r>
          </w:p>
        </w:tc>
        <w:tc>
          <w:tcPr>
            <w:tcW w:w="2225" w:type="dxa"/>
          </w:tcPr>
          <w:p w14:paraId="0E0361E6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 xml:space="preserve">n= 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</w:rPr>
              <w:t>12 129</w:t>
            </w:r>
          </w:p>
          <w:p w14:paraId="32CF6AF4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</w:t>
            </w:r>
            <w:r w:rsidRPr="006315B0">
              <w:rPr>
                <w:rFonts w:cstheme="minorHAnsi"/>
                <w:sz w:val="24"/>
                <w:szCs w:val="24"/>
                <w:shd w:val="clear" w:color="auto" w:fill="FFFFFF"/>
              </w:rPr>
              <w:t>26 969</w:t>
            </w:r>
          </w:p>
        </w:tc>
        <w:tc>
          <w:tcPr>
            <w:tcW w:w="2225" w:type="dxa"/>
          </w:tcPr>
          <w:p w14:paraId="5A46E788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n= 1 347</w:t>
            </w:r>
          </w:p>
          <w:p w14:paraId="6D2D44E3" w14:textId="77777777" w:rsidR="0077168F" w:rsidRPr="006315B0" w:rsidRDefault="0077168F" w:rsidP="00F02E03">
            <w:pPr>
              <w:rPr>
                <w:rFonts w:cstheme="minorHAnsi"/>
                <w:sz w:val="24"/>
                <w:szCs w:val="24"/>
              </w:rPr>
            </w:pPr>
            <w:r w:rsidRPr="006315B0">
              <w:rPr>
                <w:rFonts w:cstheme="minorHAnsi"/>
                <w:sz w:val="24"/>
                <w:szCs w:val="24"/>
              </w:rPr>
              <w:t>person obs.=1 633</w:t>
            </w:r>
          </w:p>
        </w:tc>
      </w:tr>
    </w:tbl>
    <w:p w14:paraId="13A7F3EF" w14:textId="63F497A8" w:rsidR="0077168F" w:rsidRDefault="0077168F">
      <w:pPr>
        <w:sectPr w:rsidR="0077168F" w:rsidSect="0077168F">
          <w:pgSz w:w="11906" w:h="16838"/>
          <w:pgMar w:top="1440" w:right="1440" w:bottom="1440" w:left="1440" w:header="737" w:footer="709" w:gutter="737"/>
          <w:cols w:space="708"/>
          <w:docGrid w:linePitch="360"/>
        </w:sectPr>
      </w:pPr>
    </w:p>
    <w:tbl>
      <w:tblPr>
        <w:tblpPr w:leftFromText="141" w:rightFromText="141" w:vertAnchor="text" w:horzAnchor="margin" w:tblpY="-1506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276"/>
        <w:gridCol w:w="992"/>
        <w:gridCol w:w="992"/>
        <w:gridCol w:w="992"/>
      </w:tblGrid>
      <w:tr w:rsidR="00A81B80" w:rsidRPr="00F6183F" w14:paraId="77C0E6B7" w14:textId="77777777" w:rsidTr="00A81B80">
        <w:trPr>
          <w:trHeight w:val="288"/>
        </w:trPr>
        <w:tc>
          <w:tcPr>
            <w:tcW w:w="9067" w:type="dxa"/>
            <w:gridSpan w:val="5"/>
            <w:shd w:val="clear" w:color="auto" w:fill="auto"/>
            <w:noWrap/>
          </w:tcPr>
          <w:p w14:paraId="59ED180F" w14:textId="1030440C" w:rsidR="00A81B80" w:rsidRPr="00F6183F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6A2476">
              <w:rPr>
                <w:rFonts w:eastAsia="Times New Roman" w:cstheme="minorHAnsi"/>
                <w:b/>
                <w:color w:val="000000"/>
                <w:lang w:eastAsia="sv-SE"/>
              </w:rPr>
              <w:lastRenderedPageBreak/>
              <w:t xml:space="preserve">Table </w:t>
            </w:r>
            <w:r w:rsidR="006A2476" w:rsidRPr="006A2476">
              <w:rPr>
                <w:rFonts w:eastAsia="Times New Roman" w:cstheme="minorHAnsi"/>
                <w:b/>
                <w:color w:val="000000"/>
                <w:lang w:eastAsia="sv-SE"/>
              </w:rPr>
              <w:t>S</w:t>
            </w:r>
            <w:r w:rsidRPr="006A2476">
              <w:rPr>
                <w:rFonts w:eastAsia="Times New Roman" w:cstheme="minorHAnsi"/>
                <w:b/>
                <w:color w:val="000000"/>
                <w:lang w:eastAsia="sv-SE"/>
              </w:rPr>
              <w:t>3</w:t>
            </w:r>
            <w:r w:rsidRPr="00F6183F">
              <w:rPr>
                <w:rFonts w:eastAsia="Times New Roman" w:cstheme="minorHAnsi"/>
                <w:color w:val="000000"/>
                <w:lang w:eastAsia="sv-SE"/>
              </w:rPr>
              <w:t>. Baseline characteristics of the 26 969 participant-observations according to the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F6183F">
              <w:rPr>
                <w:rFonts w:eastAsia="Times New Roman" w:cstheme="minorHAnsi"/>
                <w:color w:val="000000"/>
                <w:lang w:eastAsia="sv-SE"/>
              </w:rPr>
              <w:t>12 129 unique participants included from the Swedish Longitudinal Occupational Survey of Health.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F6183F">
              <w:rPr>
                <w:rFonts w:eastAsia="Times New Roman" w:cstheme="minorHAnsi"/>
                <w:color w:val="000000"/>
                <w:lang w:eastAsia="sv-SE"/>
              </w:rPr>
              <w:t>C</w:t>
            </w:r>
            <w:r>
              <w:rPr>
                <w:rFonts w:eastAsia="Times New Roman" w:cstheme="minorHAnsi"/>
                <w:color w:val="000000"/>
                <w:lang w:eastAsia="sv-SE"/>
              </w:rPr>
              <w:t>haracteratics</w:t>
            </w:r>
            <w:proofErr w:type="spellEnd"/>
            <w:r w:rsidRPr="00F6183F">
              <w:rPr>
                <w:rFonts w:eastAsia="Times New Roman" w:cstheme="minorHAnsi"/>
                <w:color w:val="000000"/>
                <w:lang w:eastAsia="sv-SE"/>
              </w:rPr>
              <w:t xml:space="preserve"> are presented as part of the total number participant-observations and by level of exposure (1= Onset of job insecurity between t0 and t1 vs. 0= No job insecurity at t0 and t1).</w:t>
            </w:r>
          </w:p>
        </w:tc>
      </w:tr>
      <w:tr w:rsidR="00A81B80" w:rsidRPr="00AB4EFA" w14:paraId="1EE48DA6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5FF091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19CCEB6" w14:textId="77777777" w:rsidR="00A81B80" w:rsidRPr="000B79A0" w:rsidRDefault="00A81B80" w:rsidP="00A81B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sv-SE" w:eastAsia="sv-SE"/>
              </w:rPr>
            </w:pPr>
            <w:proofErr w:type="spellStart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>Onset</w:t>
            </w:r>
            <w:proofErr w:type="spellEnd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>of</w:t>
            </w:r>
            <w:proofErr w:type="spellEnd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>job</w:t>
            </w:r>
            <w:proofErr w:type="spellEnd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0B79A0">
              <w:rPr>
                <w:rFonts w:eastAsia="Times New Roman" w:cstheme="minorHAnsi"/>
                <w:b/>
                <w:color w:val="000000"/>
                <w:lang w:val="sv-SE" w:eastAsia="sv-SE"/>
              </w:rPr>
              <w:t>insecurity</w:t>
            </w:r>
            <w:proofErr w:type="spellEnd"/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77B2BC09" w14:textId="57C0DC78" w:rsidR="00A81B80" w:rsidRPr="000B79A0" w:rsidRDefault="000B79A0" w:rsidP="00A81B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sv-SE" w:eastAsia="sv-S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val="sv-SE" w:eastAsia="sv-SE"/>
              </w:rPr>
              <w:t>Stably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color w:val="000000"/>
                <w:lang w:val="sv-SE" w:eastAsia="sv-SE"/>
              </w:rPr>
              <w:t>secure</w:t>
            </w:r>
            <w:proofErr w:type="spellEnd"/>
          </w:p>
        </w:tc>
      </w:tr>
      <w:tr w:rsidR="00A81B80" w:rsidRPr="00AB4EFA" w14:paraId="4C9A5271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11AD95E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1D09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n=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C7B89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.7</w:t>
            </w:r>
            <w:proofErr w:type="gram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C1D9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n=25 9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74BF9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96.3</w:t>
            </w:r>
            <w:proofErr w:type="gram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%</w:t>
            </w:r>
          </w:p>
        </w:tc>
      </w:tr>
      <w:tr w:rsidR="00A81B80" w:rsidRPr="00AB4EFA" w14:paraId="3D38218F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759A1B9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E2CE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2D1C3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1423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589E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7A0C1F32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D6C3F18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AB4EFA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Year of Job insecurity assess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D54E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E41C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DE942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E5CD9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A81B80" w:rsidRPr="00AB4EFA" w14:paraId="1BF278CB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15B41B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10-2012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AB3BD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244EC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ED25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8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7B689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5</w:t>
            </w:r>
          </w:p>
        </w:tc>
      </w:tr>
      <w:tr w:rsidR="00A81B80" w:rsidRPr="00AB4EFA" w14:paraId="49DBF06D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010C11D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12-2014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CD464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F173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9B27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0DFF0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3</w:t>
            </w:r>
          </w:p>
        </w:tc>
      </w:tr>
      <w:tr w:rsidR="00A81B80" w:rsidRPr="00AB4EFA" w14:paraId="02B86D49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5A3515A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14-2016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4B5A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A685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32B2A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2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D1FC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8</w:t>
            </w:r>
          </w:p>
        </w:tc>
      </w:tr>
      <w:tr w:rsidR="00A81B80" w:rsidRPr="00AB4EFA" w14:paraId="4B2FB558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8453D24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16-2018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7940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079EF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99D2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6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EC8F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4</w:t>
            </w:r>
          </w:p>
        </w:tc>
      </w:tr>
      <w:tr w:rsidR="00A81B80" w:rsidRPr="00AB4EFA" w14:paraId="477E3146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04CCB1D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18-2020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8B85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543F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ED38D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A6F5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</w:t>
            </w:r>
          </w:p>
        </w:tc>
      </w:tr>
      <w:tr w:rsidR="00A81B80" w:rsidRPr="00AB4EFA" w14:paraId="28052EB9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</w:tcPr>
          <w:p w14:paraId="4F352E02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32EBE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91BDD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2C934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1C0C00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7013AB91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</w:tcPr>
          <w:p w14:paraId="69DE3710" w14:textId="77777777" w:rsidR="00A81B80" w:rsidRPr="0076644A" w:rsidRDefault="00A81B80" w:rsidP="00A81B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ck leave for mental disorders, within 2 years after job insecurity assessmen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F34213" w14:textId="77777777" w:rsidR="00A81B80" w:rsidRDefault="00A81B80" w:rsidP="00A81B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3A7D89" w14:textId="77777777" w:rsidR="00A81B80" w:rsidRDefault="00A81B80" w:rsidP="00A81B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EED82C" w14:textId="77777777" w:rsidR="00A81B80" w:rsidRDefault="00A81B80" w:rsidP="00A81B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E7DCF0" w14:textId="77777777" w:rsidR="00A81B80" w:rsidRDefault="00A81B80" w:rsidP="00A81B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81B80" w:rsidRPr="00AB4EFA" w14:paraId="70B7214F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</w:tcPr>
          <w:p w14:paraId="3DA9C559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AB4EFA">
              <w:rPr>
                <w:rFonts w:eastAsia="Times New Roman" w:cstheme="minorHAnsi"/>
                <w:lang w:eastAsia="sv-SE"/>
              </w:rPr>
              <w:t>Average number of months until sick leave spell</w:t>
            </w:r>
            <w:r>
              <w:rPr>
                <w:rFonts w:eastAsia="Times New Roman" w:cstheme="minorHAnsi"/>
                <w:lang w:eastAsia="sv-S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lang w:eastAsia="sv-SE"/>
              </w:rPr>
              <w:t>sd</w:t>
            </w:r>
            <w:proofErr w:type="spellEnd"/>
            <w:r>
              <w:rPr>
                <w:rFonts w:eastAsia="Times New Roman" w:cstheme="minorHAnsi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04C1E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90455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(6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C1D75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6E837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(6.8)</w:t>
            </w:r>
          </w:p>
        </w:tc>
      </w:tr>
      <w:tr w:rsidR="00A81B80" w:rsidRPr="00AB4EFA" w14:paraId="1C1BDE39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C85B7E1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EC070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D6A50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5152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89EB7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A81B80" w:rsidRPr="00AB4EFA" w14:paraId="2FB9854A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428F2F1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Wome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CF74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6E550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8005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5242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F1A7A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9</w:t>
            </w:r>
          </w:p>
        </w:tc>
      </w:tr>
      <w:tr w:rsidR="00A81B80" w:rsidRPr="00AB4EFA" w14:paraId="47B39B9A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B3B36A1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BBB0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2847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06DF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6B6E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7C26D43C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0653B0F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sv-SE" w:eastAsia="sv-SE"/>
              </w:rPr>
              <w:t>Mean</w:t>
            </w:r>
            <w:proofErr w:type="spellEnd"/>
            <w:r>
              <w:rPr>
                <w:rFonts w:eastAsia="Times New Roman" w:cstheme="minorHAnsi"/>
                <w:color w:val="000000"/>
                <w:lang w:val="sv-SE" w:eastAsia="sv-SE"/>
              </w:rPr>
              <w:t xml:space="preserve"> a</w:t>
            </w: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ge</w:t>
            </w:r>
            <w:r>
              <w:rPr>
                <w:rFonts w:eastAsia="Times New Roman" w:cstheme="minorHAnsi"/>
                <w:color w:val="000000"/>
                <w:lang w:val="sv-SE" w:eastAsia="sv-SE"/>
              </w:rPr>
              <w:t xml:space="preserve"> (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79FA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  <w:r>
              <w:rPr>
                <w:rFonts w:eastAsia="Times New Roman" w:cstheme="minorHAnsi"/>
                <w:lang w:val="sv-SE" w:eastAsia="sv-SE"/>
              </w:rPr>
              <w:t>4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5283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  <w:r>
              <w:rPr>
                <w:rFonts w:eastAsia="Times New Roman" w:cstheme="minorHAnsi"/>
                <w:lang w:val="sv-SE" w:eastAsia="sv-SE"/>
              </w:rPr>
              <w:t>(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43ED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  <w:r>
              <w:rPr>
                <w:rFonts w:eastAsia="Times New Roman" w:cstheme="minorHAnsi"/>
                <w:lang w:val="sv-SE" w:eastAsia="sv-SE"/>
              </w:rPr>
              <w:t>4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C744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  <w:r>
              <w:rPr>
                <w:rFonts w:eastAsia="Times New Roman" w:cstheme="minorHAnsi"/>
                <w:lang w:val="sv-SE" w:eastAsia="sv-SE"/>
              </w:rPr>
              <w:t>(8)</w:t>
            </w:r>
          </w:p>
        </w:tc>
      </w:tr>
      <w:tr w:rsidR="00A81B80" w:rsidRPr="00AB4EFA" w14:paraId="603AE80B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8A90452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7A7D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DB14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7AF8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60F6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000534AE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EE4DC37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Married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/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cohabit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10B3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8F429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3B89E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0909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762C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81</w:t>
            </w:r>
          </w:p>
        </w:tc>
      </w:tr>
      <w:tr w:rsidR="00A81B80" w:rsidRPr="00AB4EFA" w14:paraId="593F9317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C29628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07570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338E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A018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A7B0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63FB1A02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6FAAC5F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Born in Swede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3C29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D852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2A28F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4394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393D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94</w:t>
            </w:r>
          </w:p>
        </w:tc>
      </w:tr>
      <w:tr w:rsidR="00A81B80" w:rsidRPr="00AB4EFA" w14:paraId="47AD742E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321B171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A1196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8B76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181C0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5B829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23168E75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44EF1D5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Residenc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0728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5E84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CB9B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D9E1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20230574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363D787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AB4EFA">
              <w:rPr>
                <w:rFonts w:eastAsia="Times New Roman" w:cstheme="minorHAnsi"/>
                <w:color w:val="000000"/>
                <w:lang w:eastAsia="sv-SE"/>
              </w:rPr>
              <w:t>Large city or nearby municip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0124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A55D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1C9C8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6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ACFAE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0</w:t>
            </w:r>
          </w:p>
        </w:tc>
      </w:tr>
      <w:tr w:rsidR="00A81B80" w:rsidRPr="00AB4EFA" w14:paraId="7988BF82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A95052F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AB4EFA">
              <w:rPr>
                <w:rFonts w:eastAsia="Times New Roman" w:cstheme="minorHAnsi"/>
                <w:color w:val="000000"/>
                <w:lang w:eastAsia="sv-SE"/>
              </w:rPr>
              <w:t>Medium-sized town or nearby municip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4D84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B087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20BF2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0962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23A0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42</w:t>
            </w:r>
          </w:p>
        </w:tc>
      </w:tr>
      <w:tr w:rsidR="00A81B80" w:rsidRPr="00AB4EFA" w14:paraId="13080BF4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E27DB6F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AB4EFA">
              <w:rPr>
                <w:rFonts w:eastAsia="Times New Roman" w:cstheme="minorHAnsi"/>
                <w:color w:val="000000"/>
                <w:lang w:eastAsia="sv-SE"/>
              </w:rPr>
              <w:t>Small town or nearby municip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9F8E2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DBB7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E658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3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49D1F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8</w:t>
            </w:r>
          </w:p>
        </w:tc>
      </w:tr>
      <w:tr w:rsidR="00A81B80" w:rsidRPr="00AB4EFA" w14:paraId="23E9E791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6BF5DB8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B19A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43C9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6332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5D42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0D084431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F656D02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Highest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level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of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educ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13BC9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5F48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F27719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FB96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5AFBAEE0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12CBFE1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Compulsory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C9D76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A75B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3F1A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3BA37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9</w:t>
            </w:r>
          </w:p>
        </w:tc>
      </w:tr>
      <w:tr w:rsidR="00A81B80" w:rsidRPr="00AB4EFA" w14:paraId="49D7BDF3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470B79F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Upper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secondar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105F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F695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A064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4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098E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6</w:t>
            </w:r>
          </w:p>
        </w:tc>
      </w:tr>
      <w:tr w:rsidR="00A81B80" w:rsidRPr="00AB4EFA" w14:paraId="71F8CF5D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49EE4CC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Univers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BC57EE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4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5F5A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2D668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453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3FE1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6</w:t>
            </w:r>
          </w:p>
        </w:tc>
      </w:tr>
      <w:tr w:rsidR="00A81B80" w:rsidRPr="00AB4EFA" w14:paraId="73CD6484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1381666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02B6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D30D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73A3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20E5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63C04C3F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960348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Type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of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Occup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8A736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03BC7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16F1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024C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30E60C67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339F82F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Manual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employe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3011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E677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30C7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69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12878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28</w:t>
            </w:r>
          </w:p>
        </w:tc>
      </w:tr>
      <w:tr w:rsidR="00A81B80" w:rsidRPr="00AB4EFA" w14:paraId="138A9D29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4769467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Non-manual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employe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7E3B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8F64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ED8845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8426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17D8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73</w:t>
            </w:r>
          </w:p>
        </w:tc>
      </w:tr>
      <w:tr w:rsidR="00A81B80" w:rsidRPr="00AB4EFA" w14:paraId="1DB7C382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7BBE8F0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41E20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46A6B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37EF0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97E8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42BED820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DD40A20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Sector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of</w:t>
            </w:r>
            <w:proofErr w:type="spellEnd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 xml:space="preserve"> </w:t>
            </w:r>
            <w:proofErr w:type="spell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employmen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5346F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952C1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8741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A056C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lang w:val="sv-SE" w:eastAsia="sv-SE"/>
              </w:rPr>
            </w:pPr>
          </w:p>
        </w:tc>
      </w:tr>
      <w:tr w:rsidR="00A81B80" w:rsidRPr="00AB4EFA" w14:paraId="31694016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E761FF0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Priv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40BA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F30B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C1D9D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2526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90108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0</w:t>
            </w:r>
          </w:p>
        </w:tc>
      </w:tr>
      <w:tr w:rsidR="00A81B80" w:rsidRPr="00AB4EFA" w14:paraId="6B157C4D" w14:textId="77777777" w:rsidTr="00A81B80">
        <w:trPr>
          <w:trHeight w:val="2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DCC5DF8" w14:textId="77777777" w:rsidR="00A81B80" w:rsidRPr="00AB4EFA" w:rsidRDefault="00A81B80" w:rsidP="00A81B80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Publ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DB2A3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ACBE4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CB7E7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proofErr w:type="gramStart"/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12558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D7FD1A" w14:textId="77777777" w:rsidR="00A81B80" w:rsidRPr="00AB4EFA" w:rsidRDefault="00A81B80" w:rsidP="00A81B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AB4EFA">
              <w:rPr>
                <w:rFonts w:eastAsia="Times New Roman" w:cstheme="minorHAnsi"/>
                <w:color w:val="000000"/>
                <w:lang w:val="sv-SE" w:eastAsia="sv-SE"/>
              </w:rPr>
              <w:t>50</w:t>
            </w:r>
          </w:p>
        </w:tc>
      </w:tr>
    </w:tbl>
    <w:p w14:paraId="4CDAA0CB" w14:textId="77777777" w:rsidR="00EC7F49" w:rsidRDefault="00EC7F49"/>
    <w:p w14:paraId="127C0226" w14:textId="77777777" w:rsidR="0050473B" w:rsidRPr="0050473B" w:rsidRDefault="0050473B" w:rsidP="0050473B"/>
    <w:tbl>
      <w:tblPr>
        <w:tblStyle w:val="Tabellrutnt1"/>
        <w:tblpPr w:leftFromText="141" w:rightFromText="141" w:vertAnchor="page" w:horzAnchor="margin" w:tblpY="927"/>
        <w:tblW w:w="9209" w:type="dxa"/>
        <w:tblLook w:val="04A0" w:firstRow="1" w:lastRow="0" w:firstColumn="1" w:lastColumn="0" w:noHBand="0" w:noVBand="1"/>
      </w:tblPr>
      <w:tblGrid>
        <w:gridCol w:w="4815"/>
        <w:gridCol w:w="992"/>
        <w:gridCol w:w="1134"/>
        <w:gridCol w:w="1134"/>
        <w:gridCol w:w="1134"/>
      </w:tblGrid>
      <w:tr w:rsidR="00A81B80" w:rsidRPr="0050473B" w14:paraId="26EFB90E" w14:textId="77777777" w:rsidTr="00A81B80">
        <w:trPr>
          <w:trHeight w:val="552"/>
        </w:trPr>
        <w:tc>
          <w:tcPr>
            <w:tcW w:w="9209" w:type="dxa"/>
            <w:gridSpan w:val="5"/>
          </w:tcPr>
          <w:p w14:paraId="58D60E4E" w14:textId="26AF3AF5" w:rsidR="00A81B80" w:rsidRPr="0050473B" w:rsidRDefault="00A81B80" w:rsidP="00A81B80">
            <w:r w:rsidRPr="006A2476">
              <w:rPr>
                <w:b/>
              </w:rPr>
              <w:lastRenderedPageBreak/>
              <w:t xml:space="preserve">Table </w:t>
            </w:r>
            <w:r w:rsidR="006A2476" w:rsidRPr="006A2476">
              <w:rPr>
                <w:b/>
              </w:rPr>
              <w:t>S</w:t>
            </w:r>
            <w:r w:rsidRPr="006A2476">
              <w:rPr>
                <w:b/>
              </w:rPr>
              <w:t>4.</w:t>
            </w:r>
            <w:r w:rsidRPr="0050473B">
              <w:t xml:space="preserve"> Baseline characteristics for the 1633 participant-observations, according to n= 1 347 unique participants included from the Swedish Longitudinal Occupational Survey of Health, by level of exposure to; 1= Offset of job insecurity between t0 and t1 vs. 0= Job insecurity at t0 and t1.</w:t>
            </w:r>
          </w:p>
        </w:tc>
      </w:tr>
      <w:tr w:rsidR="00A81B80" w:rsidRPr="0050473B" w14:paraId="401F7CF1" w14:textId="77777777" w:rsidTr="00A81B80">
        <w:trPr>
          <w:trHeight w:val="332"/>
        </w:trPr>
        <w:tc>
          <w:tcPr>
            <w:tcW w:w="4815" w:type="dxa"/>
            <w:noWrap/>
            <w:hideMark/>
          </w:tcPr>
          <w:p w14:paraId="559B0515" w14:textId="77777777" w:rsidR="00A81B80" w:rsidRPr="0050473B" w:rsidRDefault="00A81B80" w:rsidP="00A81B80"/>
        </w:tc>
        <w:tc>
          <w:tcPr>
            <w:tcW w:w="2126" w:type="dxa"/>
            <w:gridSpan w:val="2"/>
            <w:noWrap/>
            <w:hideMark/>
          </w:tcPr>
          <w:p w14:paraId="371EDCE8" w14:textId="77777777" w:rsidR="00A81B80" w:rsidRPr="000B79A0" w:rsidRDefault="00A81B80" w:rsidP="00A81B80">
            <w:pPr>
              <w:rPr>
                <w:b/>
              </w:rPr>
            </w:pPr>
            <w:r w:rsidRPr="000B79A0">
              <w:rPr>
                <w:b/>
              </w:rPr>
              <w:t>Job insecurity offset</w:t>
            </w:r>
          </w:p>
        </w:tc>
        <w:tc>
          <w:tcPr>
            <w:tcW w:w="2268" w:type="dxa"/>
            <w:gridSpan w:val="2"/>
          </w:tcPr>
          <w:p w14:paraId="360D87CC" w14:textId="79A3449A" w:rsidR="00A81B80" w:rsidRPr="000B79A0" w:rsidRDefault="00A81B80" w:rsidP="00A81B80">
            <w:pPr>
              <w:rPr>
                <w:b/>
              </w:rPr>
            </w:pPr>
            <w:r w:rsidRPr="000B79A0">
              <w:rPr>
                <w:b/>
              </w:rPr>
              <w:t>Stabl</w:t>
            </w:r>
            <w:r w:rsidR="000B79A0">
              <w:rPr>
                <w:b/>
              </w:rPr>
              <w:t xml:space="preserve">y </w:t>
            </w:r>
            <w:r w:rsidRPr="000B79A0">
              <w:rPr>
                <w:b/>
              </w:rPr>
              <w:t>insecur</w:t>
            </w:r>
            <w:r w:rsidR="000B79A0">
              <w:rPr>
                <w:b/>
              </w:rPr>
              <w:t>e</w:t>
            </w:r>
          </w:p>
        </w:tc>
      </w:tr>
      <w:tr w:rsidR="00A81B80" w:rsidRPr="0050473B" w14:paraId="66462255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13090F9B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5DA86FEB" w14:textId="77777777" w:rsidR="00A81B80" w:rsidRPr="0050473B" w:rsidRDefault="00A81B80" w:rsidP="00A81B80">
            <w:r w:rsidRPr="0050473B">
              <w:t>n=1207</w:t>
            </w:r>
          </w:p>
        </w:tc>
        <w:tc>
          <w:tcPr>
            <w:tcW w:w="1134" w:type="dxa"/>
            <w:noWrap/>
            <w:hideMark/>
          </w:tcPr>
          <w:p w14:paraId="21DA7692" w14:textId="77777777" w:rsidR="00A81B80" w:rsidRPr="0050473B" w:rsidRDefault="00A81B80" w:rsidP="00A81B80">
            <w:r w:rsidRPr="0050473B">
              <w:t>73.9 %</w:t>
            </w:r>
          </w:p>
        </w:tc>
        <w:tc>
          <w:tcPr>
            <w:tcW w:w="1134" w:type="dxa"/>
          </w:tcPr>
          <w:p w14:paraId="55037D9A" w14:textId="77777777" w:rsidR="00A81B80" w:rsidRPr="0050473B" w:rsidRDefault="00A81B80" w:rsidP="00A81B80">
            <w:r w:rsidRPr="0050473B">
              <w:t>n=426</w:t>
            </w:r>
          </w:p>
        </w:tc>
        <w:tc>
          <w:tcPr>
            <w:tcW w:w="1134" w:type="dxa"/>
            <w:noWrap/>
            <w:hideMark/>
          </w:tcPr>
          <w:p w14:paraId="01F6707D" w14:textId="77777777" w:rsidR="00A81B80" w:rsidRPr="0050473B" w:rsidRDefault="00A81B80" w:rsidP="00A81B80">
            <w:r w:rsidRPr="0050473B">
              <w:t>26.1%</w:t>
            </w:r>
          </w:p>
        </w:tc>
      </w:tr>
      <w:tr w:rsidR="00A81B80" w:rsidRPr="0050473B" w14:paraId="225049CD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2B9FF631" w14:textId="77777777" w:rsidR="00A81B80" w:rsidRPr="0050473B" w:rsidRDefault="00A81B80" w:rsidP="00A81B80">
            <w:pPr>
              <w:rPr>
                <w:b/>
                <w:bCs/>
              </w:rPr>
            </w:pPr>
            <w:r w:rsidRPr="0050473B">
              <w:rPr>
                <w:b/>
                <w:bCs/>
              </w:rPr>
              <w:t>Year of Job insecurity assessment</w:t>
            </w:r>
          </w:p>
        </w:tc>
        <w:tc>
          <w:tcPr>
            <w:tcW w:w="992" w:type="dxa"/>
            <w:noWrap/>
            <w:hideMark/>
          </w:tcPr>
          <w:p w14:paraId="32B48214" w14:textId="77777777" w:rsidR="00A81B80" w:rsidRPr="0050473B" w:rsidRDefault="00A81B80" w:rsidP="00A81B80">
            <w:pPr>
              <w:rPr>
                <w:b/>
                <w:bCs/>
              </w:rPr>
            </w:pPr>
          </w:p>
        </w:tc>
        <w:tc>
          <w:tcPr>
            <w:tcW w:w="1134" w:type="dxa"/>
            <w:noWrap/>
            <w:hideMark/>
          </w:tcPr>
          <w:p w14:paraId="51EF0FA8" w14:textId="77777777" w:rsidR="00A81B80" w:rsidRPr="0050473B" w:rsidRDefault="00A81B80" w:rsidP="00A81B80"/>
        </w:tc>
        <w:tc>
          <w:tcPr>
            <w:tcW w:w="1134" w:type="dxa"/>
          </w:tcPr>
          <w:p w14:paraId="5B388A6E" w14:textId="77777777" w:rsidR="00A81B80" w:rsidRPr="0050473B" w:rsidRDefault="00A81B80" w:rsidP="00A81B80"/>
        </w:tc>
        <w:tc>
          <w:tcPr>
            <w:tcW w:w="1134" w:type="dxa"/>
            <w:noWrap/>
            <w:hideMark/>
          </w:tcPr>
          <w:p w14:paraId="2323751B" w14:textId="77777777" w:rsidR="00A81B80" w:rsidRPr="0050473B" w:rsidRDefault="00A81B80" w:rsidP="00A81B80"/>
        </w:tc>
      </w:tr>
      <w:tr w:rsidR="00A81B80" w:rsidRPr="0050473B" w14:paraId="5B1CF2FD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D2C11C3" w14:textId="77777777" w:rsidR="00A81B80" w:rsidRPr="0050473B" w:rsidRDefault="00A81B80" w:rsidP="00A81B80">
            <w:r w:rsidRPr="0050473B">
              <w:t>2010-2012</w:t>
            </w:r>
          </w:p>
        </w:tc>
        <w:tc>
          <w:tcPr>
            <w:tcW w:w="992" w:type="dxa"/>
            <w:noWrap/>
            <w:vAlign w:val="center"/>
            <w:hideMark/>
          </w:tcPr>
          <w:p w14:paraId="1EB2734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  <w:lang w:val="sv-SE"/>
              </w:rPr>
            </w:pPr>
            <w:r w:rsidRPr="0050473B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134" w:type="dxa"/>
            <w:noWrap/>
            <w:vAlign w:val="center"/>
            <w:hideMark/>
          </w:tcPr>
          <w:p w14:paraId="3EFE4EC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vAlign w:val="center"/>
          </w:tcPr>
          <w:p w14:paraId="3D210129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134" w:type="dxa"/>
            <w:noWrap/>
            <w:vAlign w:val="center"/>
            <w:hideMark/>
          </w:tcPr>
          <w:p w14:paraId="363645B5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A81B80" w:rsidRPr="0050473B" w14:paraId="1D563D7E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00A2C3A2" w14:textId="77777777" w:rsidR="00A81B80" w:rsidRPr="0050473B" w:rsidRDefault="00A81B80" w:rsidP="00A81B80">
            <w:r w:rsidRPr="0050473B">
              <w:t>2012-2014</w:t>
            </w:r>
          </w:p>
        </w:tc>
        <w:tc>
          <w:tcPr>
            <w:tcW w:w="992" w:type="dxa"/>
            <w:noWrap/>
            <w:vAlign w:val="center"/>
            <w:hideMark/>
          </w:tcPr>
          <w:p w14:paraId="7F37CAA8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134" w:type="dxa"/>
            <w:noWrap/>
            <w:vAlign w:val="center"/>
            <w:hideMark/>
          </w:tcPr>
          <w:p w14:paraId="1A6680B4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34" w:type="dxa"/>
            <w:vAlign w:val="center"/>
          </w:tcPr>
          <w:p w14:paraId="6964272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423F9C2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A81B80" w:rsidRPr="0050473B" w14:paraId="7B801367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1081BC87" w14:textId="77777777" w:rsidR="00A81B80" w:rsidRPr="0050473B" w:rsidRDefault="00A81B80" w:rsidP="00A81B80">
            <w:r w:rsidRPr="0050473B">
              <w:t>2014-2016</w:t>
            </w:r>
          </w:p>
        </w:tc>
        <w:tc>
          <w:tcPr>
            <w:tcW w:w="992" w:type="dxa"/>
            <w:noWrap/>
            <w:vAlign w:val="center"/>
            <w:hideMark/>
          </w:tcPr>
          <w:p w14:paraId="5C2A51E5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134" w:type="dxa"/>
            <w:noWrap/>
            <w:vAlign w:val="center"/>
            <w:hideMark/>
          </w:tcPr>
          <w:p w14:paraId="5E94A9A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14:paraId="083CBE31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134" w:type="dxa"/>
            <w:noWrap/>
            <w:vAlign w:val="center"/>
            <w:hideMark/>
          </w:tcPr>
          <w:p w14:paraId="1D59077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A81B80" w:rsidRPr="0050473B" w14:paraId="68A1C2FC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B7558F1" w14:textId="77777777" w:rsidR="00A81B80" w:rsidRPr="0050473B" w:rsidRDefault="00A81B80" w:rsidP="00A81B80">
            <w:r w:rsidRPr="0050473B">
              <w:t>2016-2018</w:t>
            </w:r>
          </w:p>
        </w:tc>
        <w:tc>
          <w:tcPr>
            <w:tcW w:w="992" w:type="dxa"/>
            <w:noWrap/>
            <w:vAlign w:val="center"/>
            <w:hideMark/>
          </w:tcPr>
          <w:p w14:paraId="5FE1FF9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1134" w:type="dxa"/>
            <w:noWrap/>
            <w:vAlign w:val="center"/>
            <w:hideMark/>
          </w:tcPr>
          <w:p w14:paraId="7C16852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14:paraId="06FE8EA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14:paraId="6EB31E64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A81B80" w:rsidRPr="0050473B" w14:paraId="24052C51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20C223AD" w14:textId="77777777" w:rsidR="00A81B80" w:rsidRPr="0050473B" w:rsidRDefault="00A81B80" w:rsidP="00A81B80">
            <w:r w:rsidRPr="0050473B">
              <w:t>2018-2020</w:t>
            </w:r>
          </w:p>
        </w:tc>
        <w:tc>
          <w:tcPr>
            <w:tcW w:w="992" w:type="dxa"/>
            <w:noWrap/>
            <w:vAlign w:val="center"/>
            <w:hideMark/>
          </w:tcPr>
          <w:p w14:paraId="52DF6D6D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34" w:type="dxa"/>
            <w:noWrap/>
            <w:vAlign w:val="center"/>
            <w:hideMark/>
          </w:tcPr>
          <w:p w14:paraId="6075D6AC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23B969C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1B1C340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A81B80" w:rsidRPr="0050473B" w14:paraId="349575C4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581DA3E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119E6CEB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5C53889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7A1685F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D1EE073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373B707D" w14:textId="77777777" w:rsidTr="00A81B80">
        <w:trPr>
          <w:trHeight w:val="288"/>
        </w:trPr>
        <w:tc>
          <w:tcPr>
            <w:tcW w:w="4815" w:type="dxa"/>
            <w:noWrap/>
            <w:vAlign w:val="bottom"/>
          </w:tcPr>
          <w:p w14:paraId="64D3BFCF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Sick leave for mental disorders, within 2 years after job insecurity assessment</w:t>
            </w:r>
          </w:p>
        </w:tc>
        <w:tc>
          <w:tcPr>
            <w:tcW w:w="992" w:type="dxa"/>
            <w:noWrap/>
            <w:vAlign w:val="center"/>
          </w:tcPr>
          <w:p w14:paraId="2A725FB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34" w:type="dxa"/>
            <w:noWrap/>
            <w:vAlign w:val="center"/>
          </w:tcPr>
          <w:p w14:paraId="00CE9819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0AD956E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noWrap/>
            <w:vAlign w:val="center"/>
          </w:tcPr>
          <w:p w14:paraId="6E4A661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81B80" w:rsidRPr="0050473B" w14:paraId="67F733BC" w14:textId="77777777" w:rsidTr="00A81B80">
        <w:trPr>
          <w:trHeight w:val="288"/>
        </w:trPr>
        <w:tc>
          <w:tcPr>
            <w:tcW w:w="4815" w:type="dxa"/>
            <w:noWrap/>
            <w:vAlign w:val="bottom"/>
          </w:tcPr>
          <w:p w14:paraId="7E572B78" w14:textId="77777777" w:rsidR="00A81B80" w:rsidRPr="0050473B" w:rsidRDefault="00A81B80" w:rsidP="00A81B80">
            <w:pPr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Mean</w:t>
            </w:r>
            <w:r w:rsidRPr="0050473B">
              <w:rPr>
                <w:rFonts w:eastAsia="Times New Roman" w:cstheme="minorHAnsi"/>
                <w:lang w:eastAsia="sv-SE"/>
              </w:rPr>
              <w:t xml:space="preserve"> number of months until sick leave spell (</w:t>
            </w:r>
            <w:proofErr w:type="spellStart"/>
            <w:r w:rsidRPr="0050473B">
              <w:rPr>
                <w:rFonts w:eastAsia="Times New Roman" w:cstheme="minorHAnsi"/>
                <w:lang w:eastAsia="sv-SE"/>
              </w:rPr>
              <w:t>sd</w:t>
            </w:r>
            <w:proofErr w:type="spellEnd"/>
            <w:r w:rsidRPr="0050473B">
              <w:rPr>
                <w:rFonts w:eastAsia="Times New Roman" w:cstheme="minorHAnsi"/>
                <w:lang w:eastAsia="sv-SE"/>
              </w:rPr>
              <w:t>)</w:t>
            </w:r>
          </w:p>
        </w:tc>
        <w:tc>
          <w:tcPr>
            <w:tcW w:w="992" w:type="dxa"/>
            <w:noWrap/>
          </w:tcPr>
          <w:p w14:paraId="712BA668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134" w:type="dxa"/>
            <w:noWrap/>
          </w:tcPr>
          <w:p w14:paraId="329BE1E3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134" w:type="dxa"/>
            <w:vAlign w:val="center"/>
          </w:tcPr>
          <w:p w14:paraId="21358FE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134" w:type="dxa"/>
            <w:noWrap/>
          </w:tcPr>
          <w:p w14:paraId="1EDEE4AB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A81B80" w:rsidRPr="0050473B" w14:paraId="04C0CF37" w14:textId="77777777" w:rsidTr="00A81B80">
        <w:trPr>
          <w:trHeight w:val="288"/>
        </w:trPr>
        <w:tc>
          <w:tcPr>
            <w:tcW w:w="4815" w:type="dxa"/>
            <w:noWrap/>
          </w:tcPr>
          <w:p w14:paraId="1188954E" w14:textId="77777777" w:rsidR="00A81B80" w:rsidRPr="0050473B" w:rsidRDefault="00A81B80" w:rsidP="00A81B80"/>
        </w:tc>
        <w:tc>
          <w:tcPr>
            <w:tcW w:w="992" w:type="dxa"/>
            <w:noWrap/>
          </w:tcPr>
          <w:p w14:paraId="3FD49B4A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5A564A6F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3B727B6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31F4507E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81B80" w:rsidRPr="0050473B" w14:paraId="43D7D232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3DA117F" w14:textId="77777777" w:rsidR="00A81B80" w:rsidRPr="0050473B" w:rsidRDefault="00A81B80" w:rsidP="00A81B80">
            <w:r w:rsidRPr="0050473B">
              <w:t>Women</w:t>
            </w:r>
          </w:p>
        </w:tc>
        <w:tc>
          <w:tcPr>
            <w:tcW w:w="992" w:type="dxa"/>
            <w:noWrap/>
            <w:vAlign w:val="center"/>
            <w:hideMark/>
          </w:tcPr>
          <w:p w14:paraId="0FDE2EE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683</w:t>
            </w:r>
          </w:p>
        </w:tc>
        <w:tc>
          <w:tcPr>
            <w:tcW w:w="1134" w:type="dxa"/>
            <w:noWrap/>
            <w:vAlign w:val="center"/>
            <w:hideMark/>
          </w:tcPr>
          <w:p w14:paraId="59B9E779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34" w:type="dxa"/>
            <w:vAlign w:val="center"/>
          </w:tcPr>
          <w:p w14:paraId="4BF1F675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134" w:type="dxa"/>
            <w:noWrap/>
            <w:vAlign w:val="center"/>
            <w:hideMark/>
          </w:tcPr>
          <w:p w14:paraId="1C88B6C1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A81B80" w:rsidRPr="0050473B" w14:paraId="20ACA678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49A797F6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3D7DA35E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F10F50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15E53274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CD3D12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789999DE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1A7B15A6" w14:textId="77777777" w:rsidR="00A81B80" w:rsidRPr="0050473B" w:rsidRDefault="00A81B80" w:rsidP="00A81B80">
            <w:r w:rsidRPr="0050473B">
              <w:t>Mean age (</w:t>
            </w:r>
            <w:proofErr w:type="spellStart"/>
            <w:r w:rsidRPr="0050473B">
              <w:t>sd</w:t>
            </w:r>
            <w:proofErr w:type="spellEnd"/>
            <w:r w:rsidRPr="0050473B"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EFA42C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47.9</w:t>
            </w:r>
          </w:p>
        </w:tc>
        <w:tc>
          <w:tcPr>
            <w:tcW w:w="1134" w:type="dxa"/>
            <w:noWrap/>
            <w:vAlign w:val="center"/>
            <w:hideMark/>
          </w:tcPr>
          <w:p w14:paraId="61E13624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(9)</w:t>
            </w:r>
          </w:p>
        </w:tc>
        <w:tc>
          <w:tcPr>
            <w:tcW w:w="1134" w:type="dxa"/>
            <w:vAlign w:val="center"/>
          </w:tcPr>
          <w:p w14:paraId="17E6FF89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1134" w:type="dxa"/>
            <w:noWrap/>
            <w:vAlign w:val="center"/>
            <w:hideMark/>
          </w:tcPr>
          <w:p w14:paraId="13E5F94C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(8)</w:t>
            </w:r>
          </w:p>
        </w:tc>
      </w:tr>
      <w:tr w:rsidR="00A81B80" w:rsidRPr="0050473B" w14:paraId="083D618E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37B0E1DE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17D5E42F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39F8D16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1AF4265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36F8491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132E4CD2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35D444E0" w14:textId="77777777" w:rsidR="00A81B80" w:rsidRPr="0050473B" w:rsidRDefault="00A81B80" w:rsidP="00A81B80">
            <w:r w:rsidRPr="0050473B">
              <w:t>Married/cohabiting</w:t>
            </w:r>
          </w:p>
        </w:tc>
        <w:tc>
          <w:tcPr>
            <w:tcW w:w="992" w:type="dxa"/>
            <w:noWrap/>
            <w:vAlign w:val="center"/>
            <w:hideMark/>
          </w:tcPr>
          <w:p w14:paraId="2B63195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1134" w:type="dxa"/>
            <w:noWrap/>
            <w:vAlign w:val="center"/>
            <w:hideMark/>
          </w:tcPr>
          <w:p w14:paraId="13D11CBE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134" w:type="dxa"/>
            <w:vAlign w:val="center"/>
          </w:tcPr>
          <w:p w14:paraId="5848669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134" w:type="dxa"/>
            <w:noWrap/>
            <w:vAlign w:val="center"/>
            <w:hideMark/>
          </w:tcPr>
          <w:p w14:paraId="6C945FD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A81B80" w:rsidRPr="0050473B" w14:paraId="5D9EBBA8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245DC4B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7D211870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B36FCE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73D51A0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55A4C3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16D6DA7D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2D920EAC" w14:textId="77777777" w:rsidR="00A81B80" w:rsidRPr="0050473B" w:rsidRDefault="00A81B80" w:rsidP="00A81B80">
            <w:r w:rsidRPr="0050473B">
              <w:t>Born in Sweden</w:t>
            </w:r>
          </w:p>
        </w:tc>
        <w:tc>
          <w:tcPr>
            <w:tcW w:w="992" w:type="dxa"/>
            <w:noWrap/>
            <w:vAlign w:val="center"/>
            <w:hideMark/>
          </w:tcPr>
          <w:p w14:paraId="5749B2E0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121</w:t>
            </w:r>
          </w:p>
        </w:tc>
        <w:tc>
          <w:tcPr>
            <w:tcW w:w="1134" w:type="dxa"/>
            <w:noWrap/>
            <w:vAlign w:val="center"/>
            <w:hideMark/>
          </w:tcPr>
          <w:p w14:paraId="416025C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34" w:type="dxa"/>
            <w:vAlign w:val="center"/>
          </w:tcPr>
          <w:p w14:paraId="2095F41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1134" w:type="dxa"/>
            <w:noWrap/>
            <w:vAlign w:val="center"/>
            <w:hideMark/>
          </w:tcPr>
          <w:p w14:paraId="33C139E5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A81B80" w:rsidRPr="0050473B" w14:paraId="2CFDDD99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4B88AE26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558DBF3F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EEACC1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14662BED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EAFE556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09271631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222B09C1" w14:textId="77777777" w:rsidR="00A81B80" w:rsidRPr="0050473B" w:rsidRDefault="00A81B80" w:rsidP="00A81B80">
            <w:r w:rsidRPr="0050473B">
              <w:t xml:space="preserve">Residence </w:t>
            </w:r>
          </w:p>
        </w:tc>
        <w:tc>
          <w:tcPr>
            <w:tcW w:w="992" w:type="dxa"/>
            <w:noWrap/>
            <w:hideMark/>
          </w:tcPr>
          <w:p w14:paraId="6821FC6A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DD5D66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19550BA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473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EAD4B1A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76D22475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3B8AFF16" w14:textId="77777777" w:rsidR="00A81B80" w:rsidRPr="0050473B" w:rsidRDefault="00A81B80" w:rsidP="00A81B80">
            <w:r w:rsidRPr="0050473B">
              <w:t>Large city or nearby municipality</w:t>
            </w:r>
          </w:p>
        </w:tc>
        <w:tc>
          <w:tcPr>
            <w:tcW w:w="992" w:type="dxa"/>
            <w:noWrap/>
            <w:vAlign w:val="center"/>
            <w:hideMark/>
          </w:tcPr>
          <w:p w14:paraId="5E68CC0D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1134" w:type="dxa"/>
            <w:noWrap/>
            <w:vAlign w:val="center"/>
            <w:hideMark/>
          </w:tcPr>
          <w:p w14:paraId="7568FF7D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34" w:type="dxa"/>
            <w:vAlign w:val="center"/>
          </w:tcPr>
          <w:p w14:paraId="581E4669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134" w:type="dxa"/>
            <w:noWrap/>
            <w:vAlign w:val="center"/>
            <w:hideMark/>
          </w:tcPr>
          <w:p w14:paraId="1C80087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A81B80" w:rsidRPr="0050473B" w14:paraId="2D44F40A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6CD8B2C" w14:textId="77777777" w:rsidR="00A81B80" w:rsidRPr="0050473B" w:rsidRDefault="00A81B80" w:rsidP="00A81B80">
            <w:r w:rsidRPr="0050473B">
              <w:t>Medium-sized town or nearby municipality</w:t>
            </w:r>
          </w:p>
        </w:tc>
        <w:tc>
          <w:tcPr>
            <w:tcW w:w="992" w:type="dxa"/>
            <w:noWrap/>
            <w:vAlign w:val="center"/>
            <w:hideMark/>
          </w:tcPr>
          <w:p w14:paraId="4660FBC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457</w:t>
            </w:r>
          </w:p>
        </w:tc>
        <w:tc>
          <w:tcPr>
            <w:tcW w:w="1134" w:type="dxa"/>
            <w:noWrap/>
            <w:vAlign w:val="center"/>
            <w:hideMark/>
          </w:tcPr>
          <w:p w14:paraId="11A74D85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34" w:type="dxa"/>
            <w:vAlign w:val="center"/>
          </w:tcPr>
          <w:p w14:paraId="5A55AD73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14:paraId="23EBEF38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A81B80" w:rsidRPr="0050473B" w14:paraId="106AE9D4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4952DC0E" w14:textId="77777777" w:rsidR="00A81B80" w:rsidRPr="0050473B" w:rsidRDefault="00A81B80" w:rsidP="00A81B80">
            <w:r w:rsidRPr="0050473B">
              <w:t>Small town or nearby municipality</w:t>
            </w:r>
          </w:p>
        </w:tc>
        <w:tc>
          <w:tcPr>
            <w:tcW w:w="992" w:type="dxa"/>
            <w:noWrap/>
            <w:vAlign w:val="center"/>
            <w:hideMark/>
          </w:tcPr>
          <w:p w14:paraId="0AD0D650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08BA6AA5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34" w:type="dxa"/>
            <w:vAlign w:val="center"/>
          </w:tcPr>
          <w:p w14:paraId="7299FC8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134" w:type="dxa"/>
            <w:noWrap/>
            <w:vAlign w:val="center"/>
            <w:hideMark/>
          </w:tcPr>
          <w:p w14:paraId="1879B6E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A81B80" w:rsidRPr="0050473B" w14:paraId="39F1C5B2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099340B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406E7585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9F3BF7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3FCC6BF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56B887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1AF0399D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0B3A0F6A" w14:textId="77777777" w:rsidR="00A81B80" w:rsidRPr="0050473B" w:rsidRDefault="00A81B80" w:rsidP="00A81B80">
            <w:r w:rsidRPr="0050473B">
              <w:t>Highest level of education</w:t>
            </w:r>
          </w:p>
        </w:tc>
        <w:tc>
          <w:tcPr>
            <w:tcW w:w="992" w:type="dxa"/>
            <w:noWrap/>
            <w:hideMark/>
          </w:tcPr>
          <w:p w14:paraId="4D6E0F80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5591F8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77CDA338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473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FB8A2A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58742DE2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0CDEF309" w14:textId="77777777" w:rsidR="00A81B80" w:rsidRPr="0050473B" w:rsidRDefault="00A81B80" w:rsidP="00A81B80">
            <w:r w:rsidRPr="0050473B">
              <w:t xml:space="preserve">Compulsory </w:t>
            </w:r>
          </w:p>
        </w:tc>
        <w:tc>
          <w:tcPr>
            <w:tcW w:w="992" w:type="dxa"/>
            <w:noWrap/>
            <w:vAlign w:val="center"/>
            <w:hideMark/>
          </w:tcPr>
          <w:p w14:paraId="601E602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134" w:type="dxa"/>
            <w:noWrap/>
            <w:vAlign w:val="center"/>
            <w:hideMark/>
          </w:tcPr>
          <w:p w14:paraId="085CC298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69A1FAB0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134" w:type="dxa"/>
            <w:noWrap/>
            <w:vAlign w:val="center"/>
            <w:hideMark/>
          </w:tcPr>
          <w:p w14:paraId="061B17FE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A81B80" w:rsidRPr="0050473B" w14:paraId="4391F867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C11234B" w14:textId="77777777" w:rsidR="00A81B80" w:rsidRPr="0050473B" w:rsidRDefault="00A81B80" w:rsidP="00A81B80">
            <w:r w:rsidRPr="0050473B">
              <w:t>Upper secondary</w:t>
            </w:r>
          </w:p>
        </w:tc>
        <w:tc>
          <w:tcPr>
            <w:tcW w:w="992" w:type="dxa"/>
            <w:noWrap/>
            <w:vAlign w:val="center"/>
            <w:hideMark/>
          </w:tcPr>
          <w:p w14:paraId="3883FF8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134" w:type="dxa"/>
            <w:noWrap/>
            <w:vAlign w:val="center"/>
            <w:hideMark/>
          </w:tcPr>
          <w:p w14:paraId="3AEF1E62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vAlign w:val="center"/>
          </w:tcPr>
          <w:p w14:paraId="026D79DC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3CE8A1B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A81B80" w:rsidRPr="0050473B" w14:paraId="45441489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51F353FE" w14:textId="77777777" w:rsidR="00A81B80" w:rsidRPr="0050473B" w:rsidRDefault="00A81B80" w:rsidP="00A81B80">
            <w:r w:rsidRPr="0050473B">
              <w:t>University</w:t>
            </w:r>
          </w:p>
        </w:tc>
        <w:tc>
          <w:tcPr>
            <w:tcW w:w="992" w:type="dxa"/>
            <w:noWrap/>
            <w:vAlign w:val="center"/>
            <w:hideMark/>
          </w:tcPr>
          <w:p w14:paraId="7EEA2989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1134" w:type="dxa"/>
            <w:noWrap/>
            <w:vAlign w:val="center"/>
            <w:hideMark/>
          </w:tcPr>
          <w:p w14:paraId="78486D0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34" w:type="dxa"/>
            <w:vAlign w:val="center"/>
          </w:tcPr>
          <w:p w14:paraId="0D8C3E01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134" w:type="dxa"/>
            <w:noWrap/>
            <w:vAlign w:val="center"/>
            <w:hideMark/>
          </w:tcPr>
          <w:p w14:paraId="58335B58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A81B80" w:rsidRPr="0050473B" w14:paraId="21D4458D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5FD4B63E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7E6046A1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E829416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0277E4BD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C8EEAD8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18C2BD69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677CFDF9" w14:textId="77777777" w:rsidR="00A81B80" w:rsidRPr="0050473B" w:rsidRDefault="00A81B80" w:rsidP="00A81B80">
            <w:r w:rsidRPr="0050473B">
              <w:t>Type of Occupation</w:t>
            </w:r>
          </w:p>
        </w:tc>
        <w:tc>
          <w:tcPr>
            <w:tcW w:w="992" w:type="dxa"/>
            <w:noWrap/>
            <w:hideMark/>
          </w:tcPr>
          <w:p w14:paraId="41282BCC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D2511FE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523011CB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473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9276E64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3A8C0673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01E918C6" w14:textId="77777777" w:rsidR="00A81B80" w:rsidRPr="0050473B" w:rsidRDefault="00A81B80" w:rsidP="00A81B80">
            <w:r w:rsidRPr="0050473B">
              <w:t>Manual employee</w:t>
            </w:r>
          </w:p>
        </w:tc>
        <w:tc>
          <w:tcPr>
            <w:tcW w:w="992" w:type="dxa"/>
            <w:noWrap/>
            <w:vAlign w:val="center"/>
            <w:hideMark/>
          </w:tcPr>
          <w:p w14:paraId="66681D2C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1134" w:type="dxa"/>
            <w:noWrap/>
            <w:vAlign w:val="center"/>
            <w:hideMark/>
          </w:tcPr>
          <w:p w14:paraId="4334187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34" w:type="dxa"/>
            <w:vAlign w:val="center"/>
          </w:tcPr>
          <w:p w14:paraId="409CA61D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34" w:type="dxa"/>
            <w:noWrap/>
            <w:vAlign w:val="center"/>
            <w:hideMark/>
          </w:tcPr>
          <w:p w14:paraId="549D888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A81B80" w:rsidRPr="0050473B" w14:paraId="6B25F5E6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28E04E55" w14:textId="77777777" w:rsidR="00A81B80" w:rsidRPr="0050473B" w:rsidRDefault="00A81B80" w:rsidP="00A81B80">
            <w:r w:rsidRPr="0050473B">
              <w:t>Non-manual employee</w:t>
            </w:r>
          </w:p>
        </w:tc>
        <w:tc>
          <w:tcPr>
            <w:tcW w:w="992" w:type="dxa"/>
            <w:noWrap/>
            <w:vAlign w:val="center"/>
            <w:hideMark/>
          </w:tcPr>
          <w:p w14:paraId="4029E394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1134" w:type="dxa"/>
            <w:noWrap/>
            <w:vAlign w:val="center"/>
            <w:hideMark/>
          </w:tcPr>
          <w:p w14:paraId="220C704C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134" w:type="dxa"/>
            <w:vAlign w:val="center"/>
          </w:tcPr>
          <w:p w14:paraId="523CCAAE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14:paraId="01386276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A81B80" w:rsidRPr="0050473B" w14:paraId="5D112E88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2A5758C4" w14:textId="77777777" w:rsidR="00A81B80" w:rsidRPr="0050473B" w:rsidRDefault="00A81B80" w:rsidP="00A81B80"/>
        </w:tc>
        <w:tc>
          <w:tcPr>
            <w:tcW w:w="992" w:type="dxa"/>
            <w:noWrap/>
            <w:hideMark/>
          </w:tcPr>
          <w:p w14:paraId="73F51EE8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DAFA3F8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763213F8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34F7BE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4A2E8360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732F0A5" w14:textId="77777777" w:rsidR="00A81B80" w:rsidRPr="0050473B" w:rsidRDefault="00A81B80" w:rsidP="00A81B80">
            <w:r w:rsidRPr="0050473B">
              <w:t>Sector of employment</w:t>
            </w:r>
          </w:p>
        </w:tc>
        <w:tc>
          <w:tcPr>
            <w:tcW w:w="992" w:type="dxa"/>
            <w:noWrap/>
            <w:hideMark/>
          </w:tcPr>
          <w:p w14:paraId="7846D097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FBD2B5D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2735680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473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E494D5" w14:textId="77777777" w:rsidR="00A81B80" w:rsidRPr="0050473B" w:rsidRDefault="00A81B80" w:rsidP="00A81B80">
            <w:pPr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1B80" w:rsidRPr="0050473B" w14:paraId="26EDB2DF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7572C51A" w14:textId="77777777" w:rsidR="00A81B80" w:rsidRPr="0050473B" w:rsidRDefault="00A81B80" w:rsidP="00A81B80">
            <w:r w:rsidRPr="0050473B">
              <w:t>Private</w:t>
            </w:r>
          </w:p>
        </w:tc>
        <w:tc>
          <w:tcPr>
            <w:tcW w:w="992" w:type="dxa"/>
            <w:noWrap/>
            <w:vAlign w:val="center"/>
            <w:hideMark/>
          </w:tcPr>
          <w:p w14:paraId="4F005E5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696</w:t>
            </w:r>
          </w:p>
        </w:tc>
        <w:tc>
          <w:tcPr>
            <w:tcW w:w="1134" w:type="dxa"/>
            <w:noWrap/>
            <w:vAlign w:val="center"/>
            <w:hideMark/>
          </w:tcPr>
          <w:p w14:paraId="5C3139F4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34" w:type="dxa"/>
            <w:vAlign w:val="center"/>
          </w:tcPr>
          <w:p w14:paraId="67891E81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1134" w:type="dxa"/>
            <w:noWrap/>
            <w:vAlign w:val="center"/>
            <w:hideMark/>
          </w:tcPr>
          <w:p w14:paraId="1264250A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A81B80" w:rsidRPr="0050473B" w14:paraId="57E2AD68" w14:textId="77777777" w:rsidTr="00A81B80">
        <w:trPr>
          <w:trHeight w:val="288"/>
        </w:trPr>
        <w:tc>
          <w:tcPr>
            <w:tcW w:w="4815" w:type="dxa"/>
            <w:noWrap/>
            <w:hideMark/>
          </w:tcPr>
          <w:p w14:paraId="07F3DE5F" w14:textId="77777777" w:rsidR="00A81B80" w:rsidRPr="0050473B" w:rsidRDefault="00A81B80" w:rsidP="00A81B80">
            <w:r w:rsidRPr="0050473B">
              <w:t>Public</w:t>
            </w:r>
          </w:p>
        </w:tc>
        <w:tc>
          <w:tcPr>
            <w:tcW w:w="992" w:type="dxa"/>
            <w:noWrap/>
            <w:vAlign w:val="center"/>
            <w:hideMark/>
          </w:tcPr>
          <w:p w14:paraId="31A68F52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1134" w:type="dxa"/>
            <w:noWrap/>
            <w:vAlign w:val="center"/>
            <w:hideMark/>
          </w:tcPr>
          <w:p w14:paraId="5DD50817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34" w:type="dxa"/>
            <w:vAlign w:val="center"/>
          </w:tcPr>
          <w:p w14:paraId="50A44940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134" w:type="dxa"/>
            <w:noWrap/>
            <w:vAlign w:val="center"/>
            <w:hideMark/>
          </w:tcPr>
          <w:p w14:paraId="499AEF7F" w14:textId="77777777" w:rsidR="00A81B80" w:rsidRPr="0050473B" w:rsidRDefault="00A81B80" w:rsidP="00A81B80">
            <w:pPr>
              <w:jc w:val="right"/>
              <w:rPr>
                <w:rFonts w:ascii="Calibri" w:hAnsi="Calibri" w:cs="Calibri"/>
                <w:color w:val="000000"/>
              </w:rPr>
            </w:pPr>
            <w:r w:rsidRPr="0050473B">
              <w:rPr>
                <w:rFonts w:ascii="Calibri" w:hAnsi="Calibri" w:cs="Calibri"/>
                <w:color w:val="000000"/>
              </w:rPr>
              <w:t>30</w:t>
            </w:r>
          </w:p>
        </w:tc>
      </w:tr>
    </w:tbl>
    <w:p w14:paraId="5B851763" w14:textId="59C81F7A" w:rsidR="0050473B" w:rsidRDefault="0050473B" w:rsidP="00EC7F49">
      <w:pPr>
        <w:sectPr w:rsidR="0050473B" w:rsidSect="002E7860">
          <w:pgSz w:w="11906" w:h="16838"/>
          <w:pgMar w:top="2381" w:right="1440" w:bottom="1440" w:left="1440" w:header="709" w:footer="709" w:gutter="737"/>
          <w:cols w:space="708"/>
          <w:docGrid w:linePitch="360"/>
        </w:sectPr>
      </w:pPr>
    </w:p>
    <w:p w14:paraId="24C5E0C6" w14:textId="7FAC776F" w:rsidR="00CC6A1A" w:rsidRDefault="00CC6A1A" w:rsidP="00EC7F49"/>
    <w:tbl>
      <w:tblPr>
        <w:tblpPr w:leftFromText="141" w:rightFromText="141" w:vertAnchor="text" w:horzAnchor="margin" w:tblpXSpec="center" w:tblpY="448"/>
        <w:tblW w:w="12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2"/>
        <w:gridCol w:w="1134"/>
        <w:gridCol w:w="1134"/>
        <w:gridCol w:w="1134"/>
        <w:gridCol w:w="1276"/>
        <w:gridCol w:w="1275"/>
        <w:gridCol w:w="1346"/>
      </w:tblGrid>
      <w:tr w:rsidR="00F02E03" w:rsidRPr="003276AF" w14:paraId="0905DFF4" w14:textId="77777777" w:rsidTr="00F02E03">
        <w:trPr>
          <w:trHeight w:val="288"/>
        </w:trPr>
        <w:tc>
          <w:tcPr>
            <w:tcW w:w="12681" w:type="dxa"/>
            <w:gridSpan w:val="7"/>
            <w:shd w:val="clear" w:color="auto" w:fill="auto"/>
            <w:noWrap/>
            <w:vAlign w:val="bottom"/>
          </w:tcPr>
          <w:p w14:paraId="1F75E604" w14:textId="07CD8095" w:rsidR="00F02E03" w:rsidRPr="003276AF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Table S5. </w:t>
            </w:r>
            <w:r w:rsidR="0096474C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Sensitivity analysis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Population average intention-to-treat effects of experiencing an </w:t>
            </w:r>
            <w:r w:rsidRPr="00E357B6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onset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or </w:t>
            </w: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offset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of job insecurity on sickness absence due to common mental disorders up to 2 years later, compared to remaining stably (in)</w:t>
            </w:r>
            <w:r w:rsidRPr="00E357B6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cure</w:t>
            </w: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. </w:t>
            </w:r>
            <w:r w:rsidRPr="004C7221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urvival probabilities, risk differences</w:t>
            </w:r>
            <w:r w:rsidR="0096474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isk ratios adjusted for baseline confounders by inverse probability weighting, and robust 95% confidence intervals from 500 bootstrap samplings.</w:t>
            </w:r>
          </w:p>
        </w:tc>
      </w:tr>
      <w:tr w:rsidR="0096474C" w:rsidRPr="00BE5154" w14:paraId="2BC3DC1A" w14:textId="77777777" w:rsidTr="000B45A2">
        <w:trPr>
          <w:trHeight w:val="288"/>
        </w:trPr>
        <w:tc>
          <w:tcPr>
            <w:tcW w:w="12681" w:type="dxa"/>
            <w:gridSpan w:val="7"/>
            <w:shd w:val="clear" w:color="auto" w:fill="auto"/>
            <w:noWrap/>
            <w:vAlign w:val="bottom"/>
          </w:tcPr>
          <w:p w14:paraId="11E57B9C" w14:textId="2F9F519F" w:rsidR="0096474C" w:rsidRPr="0096474C" w:rsidRDefault="0096474C" w:rsidP="00F02E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Allowing sickness absence</w:t>
            </w:r>
            <w:r w:rsidRPr="004C7221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for common mental disorders during two years prior to the first Job insecurity assessment</w:t>
            </w:r>
          </w:p>
        </w:tc>
      </w:tr>
      <w:tr w:rsidR="0096474C" w:rsidRPr="00BE5154" w14:paraId="3A0A2ABA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16D4578" w14:textId="38616848" w:rsidR="0096474C" w:rsidRPr="00BE5154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E515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ft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4</w:t>
            </w:r>
            <w:r w:rsidRPr="00BE515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months of follow up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180EDE6B" w14:textId="77777777" w:rsidR="0096474C" w:rsidRPr="00E357B6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Secure</w:t>
            </w:r>
            <w:proofErr w:type="spellEnd"/>
          </w:p>
        </w:tc>
        <w:tc>
          <w:tcPr>
            <w:tcW w:w="3897" w:type="dxa"/>
            <w:gridSpan w:val="3"/>
            <w:shd w:val="clear" w:color="auto" w:fill="auto"/>
            <w:noWrap/>
            <w:vAlign w:val="bottom"/>
            <w:hideMark/>
          </w:tcPr>
          <w:p w14:paraId="0D776FD6" w14:textId="77777777" w:rsidR="0096474C" w:rsidRPr="00E357B6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nset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f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job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insecurity</w:t>
            </w:r>
            <w:proofErr w:type="spellEnd"/>
          </w:p>
        </w:tc>
      </w:tr>
      <w:tr w:rsidR="0096474C" w:rsidRPr="00BE5154" w14:paraId="6EE0B5C1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315EE13" w14:textId="77777777" w:rsidR="0096474C" w:rsidRPr="005F4E50" w:rsidRDefault="0096474C" w:rsidP="0096474C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5F4E50">
              <w:rPr>
                <w:rFonts w:cstheme="minorHAnsi"/>
                <w:shd w:val="clear" w:color="auto" w:fill="FFFFFF"/>
              </w:rPr>
              <w:t xml:space="preserve">Pers obs. </w:t>
            </w:r>
            <w:r>
              <w:rPr>
                <w:rFonts w:cstheme="minorHAnsi"/>
                <w:shd w:val="clear" w:color="auto" w:fill="FFFFFF"/>
              </w:rPr>
              <w:t>27656</w:t>
            </w:r>
            <w:r w:rsidRPr="005F4E50">
              <w:rPr>
                <w:rFonts w:cstheme="minorHAnsi"/>
                <w:shd w:val="clear" w:color="auto" w:fill="FFFFFF"/>
              </w:rPr>
              <w:t xml:space="preserve"> (</w:t>
            </w:r>
            <w:r>
              <w:rPr>
                <w:rFonts w:cstheme="minorHAnsi"/>
                <w:shd w:val="clear" w:color="auto" w:fill="FFFFFF"/>
              </w:rPr>
              <w:t>12397</w:t>
            </w:r>
            <w:r w:rsidRPr="005F4E50">
              <w:rPr>
                <w:rFonts w:cstheme="minorHAnsi"/>
                <w:shd w:val="clear" w:color="auto" w:fill="FFFFFF"/>
              </w:rPr>
              <w:t xml:space="preserve"> unique id)</w:t>
            </w:r>
            <w:r>
              <w:rPr>
                <w:rFonts w:cstheme="minorHAnsi"/>
                <w:shd w:val="clear" w:color="auto" w:fill="FFFFFF"/>
              </w:rPr>
              <w:t>, SA</w:t>
            </w:r>
            <w:r w:rsidRPr="005F4E5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shd w:val="clear" w:color="auto" w:fill="FFFFFF"/>
              </w:rPr>
              <w:t>obs</w:t>
            </w:r>
            <w:proofErr w:type="spellEnd"/>
            <w:r>
              <w:rPr>
                <w:rFonts w:cstheme="minorHAnsi"/>
                <w:shd w:val="clear" w:color="auto" w:fill="FFFFFF"/>
              </w:rPr>
              <w:t>=9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B13D6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est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014D6C8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95% C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068A2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est.</w:t>
            </w:r>
          </w:p>
        </w:tc>
        <w:tc>
          <w:tcPr>
            <w:tcW w:w="2621" w:type="dxa"/>
            <w:gridSpan w:val="2"/>
            <w:shd w:val="clear" w:color="auto" w:fill="auto"/>
            <w:noWrap/>
            <w:vAlign w:val="bottom"/>
            <w:hideMark/>
          </w:tcPr>
          <w:p w14:paraId="0B3AEE9D" w14:textId="77777777" w:rsidR="0096474C" w:rsidRPr="00BE5154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95% CI</w:t>
            </w:r>
          </w:p>
        </w:tc>
      </w:tr>
      <w:tr w:rsidR="0096474C" w:rsidRPr="00BE5154" w14:paraId="6C055C24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B9D35EC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Survival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probability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2A5FFF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B19B7D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A71328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96AC09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852D28D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4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3C6439AC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</w:tr>
      <w:tr w:rsidR="0096474C" w:rsidRPr="00BE5154" w14:paraId="206E2EA7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4ACB70F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difference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7762C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D208C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654ED" w14:textId="77777777" w:rsidR="0096474C" w:rsidRPr="00BE5154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04FF8A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CBFE3D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05</w:t>
            </w:r>
            <w:proofErr w:type="gramEnd"/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8E55156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</w:p>
        </w:tc>
      </w:tr>
      <w:tr w:rsidR="0096474C" w:rsidRPr="00BE5154" w14:paraId="414A750A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E00916A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atio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753B2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29260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66E5A" w14:textId="77777777" w:rsidR="0096474C" w:rsidRPr="00BE5154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E447BC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1.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5A0FDB8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C325096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1.83</w:t>
            </w:r>
          </w:p>
        </w:tc>
      </w:tr>
      <w:tr w:rsidR="0096474C" w:rsidRPr="00BE5154" w14:paraId="3F915B72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4DC03B8C" w14:textId="77777777" w:rsidR="0096474C" w:rsidRPr="005F4E50" w:rsidRDefault="0096474C" w:rsidP="0096474C">
            <w:pPr>
              <w:spacing w:after="0" w:line="240" w:lineRule="auto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</w:tcPr>
          <w:p w14:paraId="62B93B74" w14:textId="77777777" w:rsidR="0096474C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</w:p>
        </w:tc>
        <w:tc>
          <w:tcPr>
            <w:tcW w:w="3897" w:type="dxa"/>
            <w:gridSpan w:val="3"/>
            <w:shd w:val="clear" w:color="auto" w:fill="auto"/>
            <w:noWrap/>
            <w:vAlign w:val="bottom"/>
          </w:tcPr>
          <w:p w14:paraId="772AC9EC" w14:textId="77777777" w:rsidR="0096474C" w:rsidRPr="00E357B6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</w:p>
        </w:tc>
      </w:tr>
      <w:tr w:rsidR="0096474C" w:rsidRPr="00BE5154" w14:paraId="41C44B08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65FF0C27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F4E50">
              <w:rPr>
                <w:rFonts w:cstheme="minorHAnsi"/>
                <w:shd w:val="clear" w:color="auto" w:fill="FFFFFF"/>
              </w:rPr>
              <w:t xml:space="preserve">Pers obs. </w:t>
            </w:r>
            <w:r>
              <w:rPr>
                <w:rFonts w:cstheme="minorHAnsi"/>
                <w:shd w:val="clear" w:color="auto" w:fill="FFFFFF"/>
              </w:rPr>
              <w:t>1686</w:t>
            </w:r>
            <w:r w:rsidRPr="005F4E50">
              <w:rPr>
                <w:rFonts w:cstheme="minorHAnsi"/>
                <w:shd w:val="clear" w:color="auto" w:fill="FFFFFF"/>
              </w:rPr>
              <w:t xml:space="preserve"> (</w:t>
            </w:r>
            <w:r>
              <w:rPr>
                <w:rFonts w:cstheme="minorHAnsi"/>
                <w:shd w:val="clear" w:color="auto" w:fill="FFFFFF"/>
              </w:rPr>
              <w:t>1395</w:t>
            </w:r>
            <w:r w:rsidRPr="005F4E50">
              <w:rPr>
                <w:rFonts w:cstheme="minorHAnsi"/>
                <w:shd w:val="clear" w:color="auto" w:fill="FFFFFF"/>
              </w:rPr>
              <w:t xml:space="preserve"> unique id)</w:t>
            </w:r>
            <w:r>
              <w:rPr>
                <w:rFonts w:cstheme="minorHAnsi"/>
                <w:shd w:val="clear" w:color="auto" w:fill="FFFFFF"/>
              </w:rPr>
              <w:t>, SA</w:t>
            </w:r>
            <w:r w:rsidRPr="005F4E5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shd w:val="clear" w:color="auto" w:fill="FFFFFF"/>
              </w:rPr>
              <w:t>obs</w:t>
            </w:r>
            <w:proofErr w:type="spellEnd"/>
            <w:r>
              <w:rPr>
                <w:rFonts w:cstheme="minorHAnsi"/>
                <w:shd w:val="clear" w:color="auto" w:fill="FFFFFF"/>
              </w:rPr>
              <w:t>=86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0482222B" w14:textId="77777777" w:rsidR="0096474C" w:rsidRPr="00E357B6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Ins</w:t>
            </w:r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ecure</w:t>
            </w:r>
            <w:proofErr w:type="spellEnd"/>
          </w:p>
        </w:tc>
        <w:tc>
          <w:tcPr>
            <w:tcW w:w="3897" w:type="dxa"/>
            <w:gridSpan w:val="3"/>
            <w:shd w:val="clear" w:color="auto" w:fill="auto"/>
            <w:noWrap/>
            <w:vAlign w:val="bottom"/>
          </w:tcPr>
          <w:p w14:paraId="0F65719D" w14:textId="77777777" w:rsidR="0096474C" w:rsidRPr="00E357B6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</w:t>
            </w:r>
            <w:r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ff</w:t>
            </w:r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set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f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job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insecurity</w:t>
            </w:r>
            <w:proofErr w:type="spellEnd"/>
          </w:p>
        </w:tc>
      </w:tr>
      <w:tr w:rsidR="0096474C" w:rsidRPr="00BE5154" w14:paraId="7152FDC6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D66A5E3" w14:textId="77777777" w:rsidR="0096474C" w:rsidRPr="005F4E50" w:rsidRDefault="0096474C" w:rsidP="0096474C">
            <w:pPr>
              <w:spacing w:after="0" w:line="240" w:lineRule="auto"/>
              <w:rPr>
                <w:rFonts w:eastAsia="Times New Roman" w:cstheme="minorHAnsi"/>
                <w:lang w:val="sv-SE" w:eastAsia="sv-SE"/>
              </w:rPr>
            </w:pP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Survival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probability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F6BB60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7F1768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B1E034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F2E230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DC2739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4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0DD9A31B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</w:tr>
      <w:tr w:rsidR="0096474C" w:rsidRPr="00BE5154" w14:paraId="23DC644D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7DE9343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difference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42E68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5270C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7B3FA" w14:textId="77777777" w:rsidR="0096474C" w:rsidRPr="00BE5154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3055A2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-0.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52238E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-0.04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782AFA97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2</w:t>
            </w:r>
          </w:p>
        </w:tc>
      </w:tr>
      <w:tr w:rsidR="0096474C" w:rsidRPr="00BE5154" w14:paraId="249D4C89" w14:textId="77777777" w:rsidTr="00F02E03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90091BF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atio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439F0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F4EBB" w14:textId="77777777" w:rsidR="0096474C" w:rsidRPr="00BE5154" w:rsidRDefault="0096474C" w:rsidP="00964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C2BA8" w14:textId="77777777" w:rsidR="0096474C" w:rsidRPr="00BE5154" w:rsidRDefault="0096474C" w:rsidP="00964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B3B00F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E761C18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36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7420AD17" w14:textId="77777777" w:rsidR="0096474C" w:rsidRPr="00BE5154" w:rsidRDefault="0096474C" w:rsidP="009647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1.27</w:t>
            </w:r>
          </w:p>
        </w:tc>
      </w:tr>
    </w:tbl>
    <w:p w14:paraId="166ED54A" w14:textId="34F92404" w:rsidR="006A2476" w:rsidRDefault="006A2476" w:rsidP="00EC7F49"/>
    <w:p w14:paraId="54E786C4" w14:textId="5129FAD3" w:rsidR="006A2476" w:rsidRDefault="006A2476" w:rsidP="00EC7F49"/>
    <w:p w14:paraId="52884086" w14:textId="502046A5" w:rsidR="006A2476" w:rsidRDefault="006A2476" w:rsidP="00EC7F49"/>
    <w:p w14:paraId="01430C59" w14:textId="043D7519" w:rsidR="006A2476" w:rsidRDefault="006A2476" w:rsidP="00EC7F49"/>
    <w:p w14:paraId="44C1ED7D" w14:textId="5EC0BC97" w:rsidR="006A2476" w:rsidRDefault="006A2476" w:rsidP="00EC7F49"/>
    <w:p w14:paraId="230FE831" w14:textId="344B5287" w:rsidR="006A2476" w:rsidRDefault="006A2476" w:rsidP="00EC7F49"/>
    <w:p w14:paraId="48A9DDC2" w14:textId="37AD37B7" w:rsidR="006A2476" w:rsidRDefault="006A2476" w:rsidP="00EC7F49"/>
    <w:p w14:paraId="0B3F31F6" w14:textId="126C72FA" w:rsidR="006A2476" w:rsidRDefault="006A2476" w:rsidP="00EC7F49"/>
    <w:p w14:paraId="658394AB" w14:textId="03EB58A3" w:rsidR="006A2476" w:rsidRDefault="006A2476" w:rsidP="00EC7F49"/>
    <w:p w14:paraId="76B429FF" w14:textId="78BC1218" w:rsidR="006A2476" w:rsidRDefault="006A2476" w:rsidP="00EC7F49"/>
    <w:p w14:paraId="620F29AA" w14:textId="7ABE3DD7" w:rsidR="006A2476" w:rsidRDefault="006A2476" w:rsidP="00EC7F49"/>
    <w:p w14:paraId="6F574E33" w14:textId="035FE65A" w:rsidR="006A2476" w:rsidRDefault="006A2476" w:rsidP="00EC7F49"/>
    <w:p w14:paraId="1114CCDC" w14:textId="6603D64E" w:rsidR="006A2476" w:rsidRDefault="006A2476" w:rsidP="00EC7F49"/>
    <w:p w14:paraId="3C416BFE" w14:textId="34D8BA34" w:rsidR="006A2476" w:rsidRDefault="006A2476" w:rsidP="00EC7F49"/>
    <w:p w14:paraId="796C28F1" w14:textId="456B8D67" w:rsidR="006A2476" w:rsidRDefault="006A2476" w:rsidP="00EC7F49"/>
    <w:p w14:paraId="4A1C78F7" w14:textId="41597FAF" w:rsidR="006A2476" w:rsidRDefault="006A2476" w:rsidP="00EC7F49"/>
    <w:p w14:paraId="21844241" w14:textId="2F42B890" w:rsidR="006A2476" w:rsidRDefault="006A2476" w:rsidP="00EC7F49"/>
    <w:p w14:paraId="2DAF38D1" w14:textId="36236EDC" w:rsidR="00F02E03" w:rsidRDefault="00F02E03" w:rsidP="00EC7F49"/>
    <w:p w14:paraId="0860CBF6" w14:textId="047D4E46" w:rsidR="00F02E03" w:rsidRDefault="00F02E03" w:rsidP="00EC7F49"/>
    <w:p w14:paraId="563085DB" w14:textId="1E8C05C4" w:rsidR="00F02E03" w:rsidRDefault="00F02E03" w:rsidP="00EC7F49"/>
    <w:p w14:paraId="7CC5F68F" w14:textId="5190BB4B" w:rsidR="00F02E03" w:rsidRDefault="00F02E03" w:rsidP="00EC7F49"/>
    <w:p w14:paraId="386E0317" w14:textId="6F7950D6" w:rsidR="00F02E03" w:rsidRDefault="00F02E03" w:rsidP="00EC7F49"/>
    <w:p w14:paraId="1C1F0686" w14:textId="6D4A01FE" w:rsidR="00F02E03" w:rsidRDefault="00F02E03" w:rsidP="00EC7F49"/>
    <w:tbl>
      <w:tblPr>
        <w:tblpPr w:leftFromText="141" w:rightFromText="141" w:vertAnchor="text" w:horzAnchor="margin" w:tblpXSpec="center" w:tblpY="-475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2"/>
        <w:gridCol w:w="1134"/>
        <w:gridCol w:w="1134"/>
        <w:gridCol w:w="1134"/>
        <w:gridCol w:w="1276"/>
        <w:gridCol w:w="1275"/>
        <w:gridCol w:w="1560"/>
      </w:tblGrid>
      <w:tr w:rsidR="00F02E03" w:rsidRPr="003276AF" w14:paraId="0CFFCA6C" w14:textId="77777777" w:rsidTr="0096474C">
        <w:trPr>
          <w:trHeight w:val="288"/>
        </w:trPr>
        <w:tc>
          <w:tcPr>
            <w:tcW w:w="12895" w:type="dxa"/>
            <w:gridSpan w:val="7"/>
            <w:shd w:val="clear" w:color="auto" w:fill="auto"/>
            <w:noWrap/>
            <w:vAlign w:val="bottom"/>
          </w:tcPr>
          <w:p w14:paraId="3EEFB501" w14:textId="18BC591C" w:rsidR="00F02E03" w:rsidRPr="003276AF" w:rsidRDefault="0096474C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Table S6</w:t>
            </w:r>
            <w:r w:rsidR="00F02E03" w:rsidRPr="00437F53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.</w:t>
            </w:r>
            <w:r w:rsidR="00F02E03" w:rsidRPr="0096474C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</w:t>
            </w:r>
            <w:r w:rsidRPr="0096474C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ensitivity analysis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="00F02E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Population average intention-to-treat effects of experiencing an </w:t>
            </w:r>
            <w:r w:rsidR="00F02E03" w:rsidRPr="00E357B6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onset</w:t>
            </w:r>
            <w:r w:rsidR="00F02E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of job insecurity on sickness absence due to common mental disorders up to 2 years later, compared to remaining stably </w:t>
            </w:r>
            <w:r w:rsidR="00F02E03" w:rsidRPr="00E357B6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cure</w:t>
            </w:r>
            <w:r w:rsidR="00F02E0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. </w:t>
            </w:r>
            <w:r w:rsidR="00F02E03" w:rsidRPr="004C7221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</w:t>
            </w:r>
            <w:r w:rsidR="00F02E03">
              <w:rPr>
                <w:rFonts w:ascii="Calibri" w:eastAsia="Times New Roman" w:hAnsi="Calibri" w:cs="Calibri"/>
                <w:color w:val="000000"/>
                <w:lang w:eastAsia="sv-SE"/>
              </w:rPr>
              <w:t>Survival probabilities, risk difference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and</w:t>
            </w:r>
            <w:r w:rsidR="00F02E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isk ratio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="00F02E03">
              <w:rPr>
                <w:rFonts w:ascii="Calibri" w:eastAsia="Times New Roman" w:hAnsi="Calibri" w:cs="Calibri"/>
                <w:color w:val="000000"/>
                <w:lang w:eastAsia="sv-SE"/>
              </w:rPr>
              <w:t>adjusted for baseline confounders by inverse probability weighting, and robust 95% confidence intervals from 500 bootstrap samplings.</w:t>
            </w:r>
          </w:p>
        </w:tc>
      </w:tr>
      <w:tr w:rsidR="00F02E03" w:rsidRPr="00BE5154" w14:paraId="1D99687F" w14:textId="77777777" w:rsidTr="0096474C">
        <w:trPr>
          <w:trHeight w:val="288"/>
        </w:trPr>
        <w:tc>
          <w:tcPr>
            <w:tcW w:w="12895" w:type="dxa"/>
            <w:gridSpan w:val="7"/>
            <w:shd w:val="clear" w:color="auto" w:fill="auto"/>
            <w:noWrap/>
          </w:tcPr>
          <w:p w14:paraId="288F5415" w14:textId="0D0ED1F0" w:rsidR="00F02E03" w:rsidRPr="00F02E03" w:rsidRDefault="00F02E03" w:rsidP="00F0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Censoring at sickness absences</w:t>
            </w:r>
            <w:r w:rsidRPr="004C7221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for other diagnoses than for common mental disorders.</w:t>
            </w:r>
          </w:p>
        </w:tc>
      </w:tr>
      <w:tr w:rsidR="00F02E03" w:rsidRPr="00BE5154" w14:paraId="73A47089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C0549A8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01E78342" w14:textId="77777777" w:rsidR="00F02E03" w:rsidRPr="00E357B6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Secure</w:t>
            </w:r>
            <w:proofErr w:type="spellEnd"/>
          </w:p>
        </w:tc>
        <w:tc>
          <w:tcPr>
            <w:tcW w:w="4111" w:type="dxa"/>
            <w:gridSpan w:val="3"/>
            <w:shd w:val="clear" w:color="auto" w:fill="auto"/>
            <w:noWrap/>
            <w:vAlign w:val="bottom"/>
            <w:hideMark/>
          </w:tcPr>
          <w:p w14:paraId="29A32A8F" w14:textId="77777777" w:rsidR="00F02E03" w:rsidRPr="00E357B6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nset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f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job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insecurity</w:t>
            </w:r>
            <w:proofErr w:type="spellEnd"/>
          </w:p>
        </w:tc>
      </w:tr>
      <w:tr w:rsidR="00F02E03" w:rsidRPr="00BE5154" w14:paraId="011BE534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67E3EA5" w14:textId="77777777" w:rsidR="00F02E03" w:rsidRPr="005F4E50" w:rsidRDefault="00F02E03" w:rsidP="00F02E03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5F4E50">
              <w:rPr>
                <w:rFonts w:cstheme="minorHAnsi"/>
                <w:shd w:val="clear" w:color="auto" w:fill="FFFFFF"/>
              </w:rPr>
              <w:t xml:space="preserve">Pers obs. </w:t>
            </w:r>
            <w:r>
              <w:rPr>
                <w:rFonts w:cstheme="minorHAnsi"/>
                <w:shd w:val="clear" w:color="auto" w:fill="FFFFFF"/>
              </w:rPr>
              <w:t xml:space="preserve">26969 </w:t>
            </w:r>
            <w:r w:rsidRPr="005F4E50">
              <w:rPr>
                <w:rFonts w:cstheme="minorHAnsi"/>
                <w:shd w:val="clear" w:color="auto" w:fill="FFFFFF"/>
              </w:rPr>
              <w:t>(</w:t>
            </w:r>
            <w:r>
              <w:rPr>
                <w:rFonts w:cstheme="minorHAnsi"/>
                <w:shd w:val="clear" w:color="auto" w:fill="FFFFFF"/>
              </w:rPr>
              <w:t xml:space="preserve">12129 </w:t>
            </w:r>
            <w:r w:rsidRPr="005F4E50">
              <w:rPr>
                <w:rFonts w:cstheme="minorHAnsi"/>
                <w:shd w:val="clear" w:color="auto" w:fill="FFFFFF"/>
              </w:rPr>
              <w:t>unique id)</w:t>
            </w:r>
            <w:r>
              <w:rPr>
                <w:rFonts w:cstheme="minorHAnsi"/>
                <w:shd w:val="clear" w:color="auto" w:fill="FFFFFF"/>
              </w:rPr>
              <w:t>, SA</w:t>
            </w:r>
            <w:r w:rsidRPr="005F4E50">
              <w:rPr>
                <w:rFonts w:cstheme="minorHAnsi"/>
                <w:shd w:val="clear" w:color="auto" w:fill="FFFFFF"/>
              </w:rPr>
              <w:t xml:space="preserve"> </w:t>
            </w:r>
            <w:r>
              <w:rPr>
                <w:rFonts w:cstheme="minorHAnsi"/>
                <w:shd w:val="clear" w:color="auto" w:fill="FFFFFF"/>
              </w:rPr>
              <w:t>obs.=8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5F19F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est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48324A6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95% C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21BD83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est.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57700FD3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95% CI</w:t>
            </w:r>
          </w:p>
        </w:tc>
      </w:tr>
      <w:tr w:rsidR="00F02E03" w:rsidRPr="00BE5154" w14:paraId="379F7A1B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6349D50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E515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ft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4</w:t>
            </w:r>
            <w:r w:rsidRPr="00BE515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months of follow 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3B9FD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2FF88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1D3AF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729ACB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A93CC1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8C9E3E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02E03" w:rsidRPr="00BE5154" w14:paraId="3CB576C9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C1C1F84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Survival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probability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F2169E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5A9B6B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09208D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32A267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48D39CF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8EFA5B9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8</w:t>
            </w:r>
          </w:p>
        </w:tc>
      </w:tr>
      <w:tr w:rsidR="00F02E03" w:rsidRPr="00BE5154" w14:paraId="4E26AE29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89AC8ED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difference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ADFA7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2BBF1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1082F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D3C1D4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5BF91D2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-0.0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149FAC8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</w:p>
        </w:tc>
      </w:tr>
      <w:tr w:rsidR="00F02E03" w:rsidRPr="00BE5154" w14:paraId="7FB61B3C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CF43D20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atio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9D37D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3143D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C39FD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C944FA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1.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467E8C9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7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5A492E" w14:textId="77777777" w:rsidR="00F02E03" w:rsidRPr="00BE5154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2.01</w:t>
            </w:r>
          </w:p>
        </w:tc>
      </w:tr>
      <w:tr w:rsidR="00F02E03" w:rsidRPr="00BE5154" w14:paraId="1BFDAB04" w14:textId="77777777" w:rsidTr="0096474C">
        <w:trPr>
          <w:trHeight w:val="288"/>
        </w:trPr>
        <w:tc>
          <w:tcPr>
            <w:tcW w:w="12895" w:type="dxa"/>
            <w:gridSpan w:val="7"/>
            <w:shd w:val="clear" w:color="auto" w:fill="auto"/>
            <w:noWrap/>
          </w:tcPr>
          <w:p w14:paraId="7729DC84" w14:textId="28666D78" w:rsidR="00F02E03" w:rsidRPr="00F02E03" w:rsidRDefault="00F02E03" w:rsidP="00F0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Job insecurity with an increased contrast between exposed and unexposed.</w:t>
            </w:r>
          </w:p>
        </w:tc>
      </w:tr>
      <w:tr w:rsidR="00F02E03" w:rsidRPr="00BE5154" w14:paraId="6B186932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414CFB2B" w14:textId="77777777" w:rsidR="00F02E03" w:rsidRPr="00F02E03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</w:tcPr>
          <w:p w14:paraId="1DAE6D6F" w14:textId="446281BD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Secure</w:t>
            </w:r>
            <w:proofErr w:type="spellEnd"/>
          </w:p>
        </w:tc>
        <w:tc>
          <w:tcPr>
            <w:tcW w:w="4111" w:type="dxa"/>
            <w:gridSpan w:val="3"/>
            <w:shd w:val="clear" w:color="auto" w:fill="auto"/>
            <w:noWrap/>
          </w:tcPr>
          <w:p w14:paraId="1ADB5353" w14:textId="1217FF16" w:rsidR="00F02E03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nset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of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job</w:t>
            </w:r>
            <w:proofErr w:type="spellEnd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 xml:space="preserve"> </w:t>
            </w:r>
            <w:proofErr w:type="spellStart"/>
            <w:r w:rsidRPr="00E357B6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insecurity</w:t>
            </w:r>
            <w:proofErr w:type="spellEnd"/>
          </w:p>
        </w:tc>
      </w:tr>
      <w:tr w:rsidR="00F02E03" w:rsidRPr="00BE5154" w14:paraId="46D0D633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6C48CC05" w14:textId="3DA1B726" w:rsidR="00F02E03" w:rsidRPr="00F02E03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F4E50">
              <w:rPr>
                <w:rFonts w:cstheme="minorHAnsi"/>
                <w:shd w:val="clear" w:color="auto" w:fill="FFFFFF"/>
              </w:rPr>
              <w:t xml:space="preserve">Pers obs. </w:t>
            </w:r>
            <w:r>
              <w:rPr>
                <w:rFonts w:cstheme="minorHAnsi"/>
                <w:shd w:val="clear" w:color="auto" w:fill="FFFFFF"/>
              </w:rPr>
              <w:t xml:space="preserve">23852 </w:t>
            </w:r>
            <w:r w:rsidRPr="005F4E50">
              <w:rPr>
                <w:rFonts w:cstheme="minorHAnsi"/>
                <w:shd w:val="clear" w:color="auto" w:fill="FFFFFF"/>
              </w:rPr>
              <w:t>(</w:t>
            </w:r>
            <w:r>
              <w:rPr>
                <w:rFonts w:cstheme="minorHAnsi"/>
                <w:shd w:val="clear" w:color="auto" w:fill="FFFFFF"/>
              </w:rPr>
              <w:t xml:space="preserve">11185 </w:t>
            </w:r>
            <w:r w:rsidRPr="005F4E50">
              <w:rPr>
                <w:rFonts w:cstheme="minorHAnsi"/>
                <w:shd w:val="clear" w:color="auto" w:fill="FFFFFF"/>
              </w:rPr>
              <w:t>unique id)</w:t>
            </w:r>
            <w:r>
              <w:rPr>
                <w:rFonts w:cstheme="minorHAnsi"/>
                <w:shd w:val="clear" w:color="auto" w:fill="FFFFFF"/>
              </w:rPr>
              <w:t>, SA</w:t>
            </w:r>
            <w:r w:rsidRPr="005F4E50">
              <w:rPr>
                <w:rFonts w:cstheme="minorHAnsi"/>
                <w:shd w:val="clear" w:color="auto" w:fill="FFFFFF"/>
              </w:rPr>
              <w:t xml:space="preserve"> </w:t>
            </w:r>
            <w:r>
              <w:rPr>
                <w:rFonts w:cstheme="minorHAnsi"/>
                <w:shd w:val="clear" w:color="auto" w:fill="FFFFFF"/>
              </w:rPr>
              <w:t>obs.=7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C7D653" w14:textId="7FFC0391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est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14:paraId="7B066DFA" w14:textId="0221DEEB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95% C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B60A54" w14:textId="68719FFB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est.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6430FFC3" w14:textId="6A134C61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95% CI</w:t>
            </w:r>
          </w:p>
        </w:tc>
      </w:tr>
      <w:tr w:rsidR="00F02E03" w:rsidRPr="00BE5154" w14:paraId="32CE0F5D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2A479226" w14:textId="0166212C" w:rsidR="00F02E03" w:rsidRPr="00F02E03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E515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ft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4</w:t>
            </w:r>
            <w:r w:rsidRPr="00BE515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months of follow u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BE8337" w14:textId="77777777" w:rsidR="00F02E03" w:rsidRPr="00F02E03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BC8C6E" w14:textId="77777777" w:rsidR="00F02E03" w:rsidRPr="00F02E03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641B52" w14:textId="77777777" w:rsidR="00F02E03" w:rsidRPr="00F02E03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78FDF2" w14:textId="77777777" w:rsidR="00F02E03" w:rsidRP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0B2E8A3" w14:textId="77777777" w:rsidR="00F02E03" w:rsidRP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A935FC6" w14:textId="77777777" w:rsidR="00F02E03" w:rsidRP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F02E03" w:rsidRPr="00BE5154" w14:paraId="3C93EF12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5CCED7C3" w14:textId="46135918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Survival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probability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3835C6" w14:textId="6F4DCBD4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73AFEB" w14:textId="16916EB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308CAF" w14:textId="64512F21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91E5E7" w14:textId="1989FE3A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2D779A" w14:textId="5DEAA680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65240FD" w14:textId="0E025585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98</w:t>
            </w:r>
          </w:p>
        </w:tc>
      </w:tr>
      <w:tr w:rsidR="00F02E03" w:rsidRPr="00BE5154" w14:paraId="307670F1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33E35FFA" w14:textId="0A977AB4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difference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E5B637" w14:textId="704B0562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8C1EE4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89F288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2A4637" w14:textId="091A7113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D47ABB" w14:textId="56708BBD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-0.0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E752E1A" w14:textId="36ADC773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04</w:t>
            </w:r>
          </w:p>
        </w:tc>
      </w:tr>
      <w:tr w:rsidR="00F02E03" w:rsidRPr="00BE5154" w14:paraId="648F2959" w14:textId="77777777" w:rsidTr="0096474C">
        <w:trPr>
          <w:trHeight w:val="288"/>
        </w:trPr>
        <w:tc>
          <w:tcPr>
            <w:tcW w:w="5382" w:type="dxa"/>
            <w:shd w:val="clear" w:color="auto" w:fill="auto"/>
            <w:noWrap/>
            <w:vAlign w:val="bottom"/>
          </w:tcPr>
          <w:p w14:paraId="73D50F0F" w14:textId="43C94EEF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isk </w:t>
            </w:r>
            <w:proofErr w:type="spellStart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atio</w:t>
            </w:r>
            <w:proofErr w:type="spellEnd"/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AF9DBF" w14:textId="1CE5FD98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E5154">
              <w:rPr>
                <w:rFonts w:ascii="Calibri" w:eastAsia="Times New Roman" w:hAnsi="Calibri" w:cs="Calibri"/>
                <w:color w:val="000000"/>
                <w:lang w:val="sv-SE" w:eastAsia="sv-SE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43866D" w14:textId="77777777" w:rsidR="00F02E03" w:rsidRPr="00BE5154" w:rsidRDefault="00F02E03" w:rsidP="00F0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88B57F" w14:textId="77777777" w:rsidR="00F02E03" w:rsidRPr="00BE5154" w:rsidRDefault="00F02E03" w:rsidP="00F0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A7C84B" w14:textId="3E3E70BC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1.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BBA229" w14:textId="7C779ED4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0.7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748F296" w14:textId="1415369C" w:rsidR="00F02E03" w:rsidRDefault="00F02E03" w:rsidP="00F0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2.22</w:t>
            </w:r>
          </w:p>
        </w:tc>
      </w:tr>
    </w:tbl>
    <w:p w14:paraId="4B3B59C5" w14:textId="77777777" w:rsidR="00F02E03" w:rsidRDefault="00F02E03" w:rsidP="00EC7F49"/>
    <w:p w14:paraId="7D5AE2D2" w14:textId="22BC9BB6" w:rsidR="006A2476" w:rsidRDefault="006A2476" w:rsidP="00EC7F49"/>
    <w:p w14:paraId="38AE4DB0" w14:textId="11E73819" w:rsidR="006A2476" w:rsidRDefault="006A2476" w:rsidP="00EC7F49"/>
    <w:p w14:paraId="6E5FE4C8" w14:textId="6FD8B45B" w:rsidR="006A2476" w:rsidRDefault="006A2476" w:rsidP="00EC7F49"/>
    <w:p w14:paraId="678BEFE2" w14:textId="7E7E8F6F" w:rsidR="006A2476" w:rsidRDefault="006A2476" w:rsidP="00EC7F49"/>
    <w:p w14:paraId="58518976" w14:textId="4B1362B0" w:rsidR="006A2476" w:rsidRDefault="006A2476" w:rsidP="00EC7F49"/>
    <w:p w14:paraId="41BDC637" w14:textId="286A0260" w:rsidR="006A2476" w:rsidRDefault="006A2476" w:rsidP="00EC7F49"/>
    <w:p w14:paraId="05E9E0EA" w14:textId="786621C8" w:rsidR="006A2476" w:rsidRDefault="006A2476" w:rsidP="00EC7F49"/>
    <w:p w14:paraId="012AFF61" w14:textId="6993DA51" w:rsidR="006A2476" w:rsidRDefault="006A2476" w:rsidP="00EC7F49"/>
    <w:p w14:paraId="2107DFA7" w14:textId="461BC2D7" w:rsidR="00F02E03" w:rsidRDefault="00F02E03" w:rsidP="00EC7F49"/>
    <w:sectPr w:rsidR="00F02E03" w:rsidSect="00C8557D">
      <w:pgSz w:w="16838" w:h="11906" w:orient="landscape" w:code="9"/>
      <w:pgMar w:top="720" w:right="720" w:bottom="720" w:left="720" w:header="709" w:footer="709" w:gutter="7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4E99D" w14:textId="77777777" w:rsidR="00F02E03" w:rsidRDefault="00F02E03" w:rsidP="002E7860">
      <w:pPr>
        <w:spacing w:after="0" w:line="240" w:lineRule="auto"/>
      </w:pPr>
      <w:r>
        <w:separator/>
      </w:r>
    </w:p>
  </w:endnote>
  <w:endnote w:type="continuationSeparator" w:id="0">
    <w:p w14:paraId="7B4371E8" w14:textId="77777777" w:rsidR="00F02E03" w:rsidRDefault="00F02E03" w:rsidP="002E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678F7" w14:textId="77777777" w:rsidR="00F02E03" w:rsidRDefault="00F02E03" w:rsidP="002E7860">
      <w:pPr>
        <w:spacing w:after="0" w:line="240" w:lineRule="auto"/>
      </w:pPr>
      <w:r>
        <w:separator/>
      </w:r>
    </w:p>
  </w:footnote>
  <w:footnote w:type="continuationSeparator" w:id="0">
    <w:p w14:paraId="5C90A1F0" w14:textId="77777777" w:rsidR="00F02E03" w:rsidRDefault="00F02E03" w:rsidP="002E7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4F1"/>
    <w:rsid w:val="0003469F"/>
    <w:rsid w:val="00044D1B"/>
    <w:rsid w:val="00074938"/>
    <w:rsid w:val="000B79A0"/>
    <w:rsid w:val="000E5081"/>
    <w:rsid w:val="00143286"/>
    <w:rsid w:val="002025B6"/>
    <w:rsid w:val="002545AD"/>
    <w:rsid w:val="0026273E"/>
    <w:rsid w:val="002E7860"/>
    <w:rsid w:val="00341271"/>
    <w:rsid w:val="00356F43"/>
    <w:rsid w:val="003936F0"/>
    <w:rsid w:val="00403446"/>
    <w:rsid w:val="00410779"/>
    <w:rsid w:val="00415E47"/>
    <w:rsid w:val="00427C6A"/>
    <w:rsid w:val="00437F53"/>
    <w:rsid w:val="004421AA"/>
    <w:rsid w:val="0044552A"/>
    <w:rsid w:val="004479A2"/>
    <w:rsid w:val="004B4E2D"/>
    <w:rsid w:val="0050473B"/>
    <w:rsid w:val="00515F80"/>
    <w:rsid w:val="00531E02"/>
    <w:rsid w:val="00586841"/>
    <w:rsid w:val="005A2883"/>
    <w:rsid w:val="005C0EBA"/>
    <w:rsid w:val="005C40E9"/>
    <w:rsid w:val="0066284B"/>
    <w:rsid w:val="00664D4E"/>
    <w:rsid w:val="00676168"/>
    <w:rsid w:val="006A2476"/>
    <w:rsid w:val="006A2E22"/>
    <w:rsid w:val="006D134D"/>
    <w:rsid w:val="006E3393"/>
    <w:rsid w:val="00722A1C"/>
    <w:rsid w:val="00736DA0"/>
    <w:rsid w:val="007524F1"/>
    <w:rsid w:val="007678A8"/>
    <w:rsid w:val="0077168F"/>
    <w:rsid w:val="00804F2C"/>
    <w:rsid w:val="008A2392"/>
    <w:rsid w:val="00904FC5"/>
    <w:rsid w:val="009514D1"/>
    <w:rsid w:val="0096474C"/>
    <w:rsid w:val="00A019F8"/>
    <w:rsid w:val="00A81B80"/>
    <w:rsid w:val="00A97D4D"/>
    <w:rsid w:val="00AC14D0"/>
    <w:rsid w:val="00B36C89"/>
    <w:rsid w:val="00B4762C"/>
    <w:rsid w:val="00BF4365"/>
    <w:rsid w:val="00C12E03"/>
    <w:rsid w:val="00C41B07"/>
    <w:rsid w:val="00C8557D"/>
    <w:rsid w:val="00CA6F32"/>
    <w:rsid w:val="00CB1053"/>
    <w:rsid w:val="00CC6A1A"/>
    <w:rsid w:val="00CD0361"/>
    <w:rsid w:val="00D31A05"/>
    <w:rsid w:val="00D510F6"/>
    <w:rsid w:val="00D60E8E"/>
    <w:rsid w:val="00DF0780"/>
    <w:rsid w:val="00E212E0"/>
    <w:rsid w:val="00E3636E"/>
    <w:rsid w:val="00E36D24"/>
    <w:rsid w:val="00EC7F49"/>
    <w:rsid w:val="00F02E03"/>
    <w:rsid w:val="00F5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728B556"/>
  <w15:chartTrackingRefBased/>
  <w15:docId w15:val="{FCEB5446-E41A-4048-BBFB-E16913FF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E03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E3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C7F49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7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7F49"/>
    <w:rPr>
      <w:rFonts w:ascii="Segoe UI" w:hAnsi="Segoe UI" w:cs="Segoe UI"/>
      <w:sz w:val="18"/>
      <w:szCs w:val="18"/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504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E7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E7860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2E7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E78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DB2FD-BA07-4ED9-BE05-0B0526DCB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33</Words>
  <Characters>7600</Characters>
  <Application>Microsoft Office Word</Application>
  <DocSecurity>0</DocSecurity>
  <Lines>63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Sandra Blomqvist</cp:lastModifiedBy>
  <cp:revision>2</cp:revision>
  <dcterms:created xsi:type="dcterms:W3CDTF">2024-08-12T14:53:00Z</dcterms:created>
  <dcterms:modified xsi:type="dcterms:W3CDTF">2024-08-12T14:53:00Z</dcterms:modified>
</cp:coreProperties>
</file>